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427A09" w14:textId="0D9735C5" w:rsidR="00000E44" w:rsidRPr="0095323D" w:rsidRDefault="00D369EC" w:rsidP="00000E44">
      <w:pPr>
        <w:spacing w:after="0" w:line="480" w:lineRule="auto"/>
        <w:rPr>
          <w:rFonts w:ascii="Times New Roman" w:hAnsi="Times New Roman" w:cs="Times New Roman"/>
          <w:b/>
          <w:sz w:val="24"/>
          <w:szCs w:val="24"/>
        </w:rPr>
      </w:pPr>
      <w:r>
        <w:rPr>
          <w:rFonts w:ascii="Times New Roman" w:hAnsi="Times New Roman" w:cs="Times New Roman"/>
          <w:b/>
          <w:sz w:val="24"/>
          <w:szCs w:val="24"/>
        </w:rPr>
        <w:t xml:space="preserve">Additional file </w:t>
      </w:r>
      <w:r w:rsidR="00333C7F">
        <w:rPr>
          <w:rFonts w:ascii="Times New Roman" w:hAnsi="Times New Roman" w:cs="Times New Roman"/>
          <w:b/>
          <w:sz w:val="24"/>
          <w:szCs w:val="24"/>
        </w:rPr>
        <w:t>2</w:t>
      </w:r>
      <w:r w:rsidR="002A3308">
        <w:rPr>
          <w:rFonts w:ascii="Times New Roman" w:hAnsi="Times New Roman" w:cs="Times New Roman"/>
          <w:b/>
          <w:sz w:val="24"/>
          <w:szCs w:val="24"/>
        </w:rPr>
        <w:t xml:space="preserve"> Tab</w:t>
      </w:r>
      <w:bookmarkStart w:id="0" w:name="_GoBack"/>
      <w:bookmarkEnd w:id="0"/>
      <w:r w:rsidR="002A3308">
        <w:rPr>
          <w:rFonts w:ascii="Times New Roman" w:hAnsi="Times New Roman" w:cs="Times New Roman"/>
          <w:b/>
          <w:sz w:val="24"/>
          <w:szCs w:val="24"/>
        </w:rPr>
        <w:t xml:space="preserve">le </w:t>
      </w:r>
      <w:r w:rsidR="00333C7F">
        <w:rPr>
          <w:rFonts w:ascii="Times New Roman" w:hAnsi="Times New Roman" w:cs="Times New Roman"/>
          <w:b/>
          <w:sz w:val="24"/>
          <w:szCs w:val="24"/>
        </w:rPr>
        <w:t>S</w:t>
      </w:r>
      <w:r w:rsidR="002A3308">
        <w:rPr>
          <w:rFonts w:ascii="Times New Roman" w:hAnsi="Times New Roman" w:cs="Times New Roman"/>
          <w:b/>
          <w:sz w:val="24"/>
          <w:szCs w:val="24"/>
        </w:rPr>
        <w:t>1</w:t>
      </w:r>
      <w:r w:rsidR="00000E44" w:rsidRPr="0095323D">
        <w:rPr>
          <w:rFonts w:ascii="Times New Roman" w:hAnsi="Times New Roman" w:cs="Times New Roman"/>
          <w:b/>
          <w:sz w:val="24"/>
          <w:szCs w:val="24"/>
        </w:rPr>
        <w:t>: Oligonucleotides used in this study</w:t>
      </w:r>
    </w:p>
    <w:tbl>
      <w:tblPr>
        <w:tblStyle w:val="TableGrid"/>
        <w:tblW w:w="9468" w:type="dxa"/>
        <w:tblLayout w:type="fixed"/>
        <w:tblLook w:val="04A0" w:firstRow="1" w:lastRow="0" w:firstColumn="1" w:lastColumn="0" w:noHBand="0" w:noVBand="1"/>
      </w:tblPr>
      <w:tblGrid>
        <w:gridCol w:w="1998"/>
        <w:gridCol w:w="2520"/>
        <w:gridCol w:w="1260"/>
        <w:gridCol w:w="3690"/>
      </w:tblGrid>
      <w:tr w:rsidR="00F554D9" w:rsidRPr="0095323D" w14:paraId="63236ED7" w14:textId="77777777" w:rsidTr="00F554D9">
        <w:tc>
          <w:tcPr>
            <w:tcW w:w="1998" w:type="dxa"/>
          </w:tcPr>
          <w:p w14:paraId="6B506543" w14:textId="41EC6252" w:rsidR="00F554D9" w:rsidRPr="0095323D" w:rsidRDefault="00F554D9" w:rsidP="00F554D9">
            <w:pPr>
              <w:spacing w:line="480" w:lineRule="auto"/>
              <w:rPr>
                <w:rFonts w:ascii="Times New Roman" w:hAnsi="Times New Roman" w:cs="Times New Roman"/>
                <w:b/>
                <w:sz w:val="24"/>
                <w:szCs w:val="24"/>
              </w:rPr>
            </w:pPr>
            <w:r w:rsidRPr="00C2096D">
              <w:rPr>
                <w:b/>
              </w:rPr>
              <w:t>Oligonucleotides</w:t>
            </w:r>
          </w:p>
        </w:tc>
        <w:tc>
          <w:tcPr>
            <w:tcW w:w="3780" w:type="dxa"/>
            <w:gridSpan w:val="2"/>
          </w:tcPr>
          <w:p w14:paraId="0649ABD0" w14:textId="152EE6DC" w:rsidR="00F554D9" w:rsidRPr="0095323D" w:rsidRDefault="00F554D9" w:rsidP="00F554D9">
            <w:pPr>
              <w:spacing w:line="480" w:lineRule="auto"/>
              <w:rPr>
                <w:rFonts w:ascii="Times New Roman" w:hAnsi="Times New Roman" w:cs="Times New Roman"/>
                <w:b/>
                <w:sz w:val="24"/>
                <w:szCs w:val="24"/>
              </w:rPr>
            </w:pPr>
            <w:r w:rsidRPr="00C2096D">
              <w:rPr>
                <w:b/>
              </w:rPr>
              <w:t>Sense (5′-3′)</w:t>
            </w:r>
          </w:p>
        </w:tc>
        <w:tc>
          <w:tcPr>
            <w:tcW w:w="3690" w:type="dxa"/>
          </w:tcPr>
          <w:p w14:paraId="5350F067" w14:textId="1E6AE795" w:rsidR="00F554D9" w:rsidRPr="0095323D" w:rsidRDefault="00F554D9" w:rsidP="00F554D9">
            <w:pPr>
              <w:spacing w:line="480" w:lineRule="auto"/>
              <w:rPr>
                <w:rFonts w:ascii="Times New Roman" w:hAnsi="Times New Roman" w:cs="Times New Roman"/>
                <w:b/>
                <w:sz w:val="24"/>
                <w:szCs w:val="24"/>
              </w:rPr>
            </w:pPr>
            <w:r w:rsidRPr="00C2096D">
              <w:rPr>
                <w:b/>
              </w:rPr>
              <w:t>Antisense (5′-3′)</w:t>
            </w:r>
          </w:p>
        </w:tc>
      </w:tr>
      <w:tr w:rsidR="00F554D9" w:rsidRPr="0095323D" w14:paraId="3F36FCE4" w14:textId="77777777" w:rsidTr="00F554D9">
        <w:tc>
          <w:tcPr>
            <w:tcW w:w="9468" w:type="dxa"/>
            <w:gridSpan w:val="4"/>
          </w:tcPr>
          <w:p w14:paraId="61601C9F" w14:textId="52A6C75E" w:rsidR="00F554D9" w:rsidRPr="0095323D" w:rsidRDefault="00F554D9" w:rsidP="00F554D9">
            <w:pPr>
              <w:spacing w:line="480" w:lineRule="auto"/>
              <w:rPr>
                <w:rFonts w:ascii="Times New Roman" w:hAnsi="Times New Roman" w:cs="Times New Roman"/>
                <w:b/>
                <w:sz w:val="24"/>
                <w:szCs w:val="24"/>
              </w:rPr>
            </w:pPr>
            <w:r w:rsidRPr="00C2096D">
              <w:rPr>
                <w:b/>
              </w:rPr>
              <w:t>qPCR methyltransferase knockdown</w:t>
            </w:r>
          </w:p>
        </w:tc>
      </w:tr>
      <w:tr w:rsidR="00F554D9" w:rsidRPr="0095323D" w14:paraId="6FD52A38" w14:textId="77777777" w:rsidTr="00F554D9">
        <w:tc>
          <w:tcPr>
            <w:tcW w:w="1998" w:type="dxa"/>
          </w:tcPr>
          <w:p w14:paraId="3B909DB5" w14:textId="7175778A" w:rsidR="00F554D9" w:rsidRPr="0095323D" w:rsidRDefault="00F554D9" w:rsidP="00F554D9">
            <w:pPr>
              <w:spacing w:line="480" w:lineRule="auto"/>
              <w:rPr>
                <w:rFonts w:ascii="Times New Roman" w:hAnsi="Times New Roman" w:cs="Times New Roman"/>
                <w:sz w:val="24"/>
                <w:szCs w:val="24"/>
              </w:rPr>
            </w:pPr>
            <w:r w:rsidRPr="00C2096D">
              <w:t xml:space="preserve">CMTR1 </w:t>
            </w:r>
          </w:p>
        </w:tc>
        <w:tc>
          <w:tcPr>
            <w:tcW w:w="3780" w:type="dxa"/>
            <w:gridSpan w:val="2"/>
          </w:tcPr>
          <w:p w14:paraId="35FEEB4B" w14:textId="08FDEAEF" w:rsidR="00F554D9" w:rsidRPr="0095323D" w:rsidRDefault="00F554D9" w:rsidP="00F554D9">
            <w:pPr>
              <w:spacing w:line="480" w:lineRule="auto"/>
              <w:rPr>
                <w:rFonts w:ascii="Times New Roman" w:hAnsi="Times New Roman" w:cs="Times New Roman"/>
                <w:sz w:val="24"/>
                <w:szCs w:val="24"/>
              </w:rPr>
            </w:pPr>
            <w:r w:rsidRPr="00C2096D">
              <w:t>GCGAGCAGAAATTCCTCCTG</w:t>
            </w:r>
          </w:p>
        </w:tc>
        <w:tc>
          <w:tcPr>
            <w:tcW w:w="3690" w:type="dxa"/>
          </w:tcPr>
          <w:p w14:paraId="0F955B1D" w14:textId="48B73D6E" w:rsidR="00F554D9" w:rsidRPr="0095323D" w:rsidRDefault="00F554D9" w:rsidP="00F554D9">
            <w:pPr>
              <w:spacing w:line="480" w:lineRule="auto"/>
              <w:rPr>
                <w:rFonts w:ascii="Times New Roman" w:hAnsi="Times New Roman" w:cs="Times New Roman"/>
                <w:sz w:val="24"/>
                <w:szCs w:val="24"/>
              </w:rPr>
            </w:pPr>
            <w:r w:rsidRPr="00C2096D">
              <w:t>CCCCTCCCCTTTCAGTTCAT</w:t>
            </w:r>
          </w:p>
        </w:tc>
      </w:tr>
      <w:tr w:rsidR="00F554D9" w:rsidRPr="0095323D" w14:paraId="04DEC2F3" w14:textId="77777777" w:rsidTr="00F554D9">
        <w:trPr>
          <w:trHeight w:val="863"/>
        </w:trPr>
        <w:tc>
          <w:tcPr>
            <w:tcW w:w="1998" w:type="dxa"/>
          </w:tcPr>
          <w:p w14:paraId="5FC19982" w14:textId="34C91415" w:rsidR="00F554D9" w:rsidRPr="0095323D" w:rsidRDefault="00F554D9" w:rsidP="00F554D9">
            <w:pPr>
              <w:spacing w:line="480" w:lineRule="auto"/>
              <w:rPr>
                <w:rFonts w:ascii="Times New Roman" w:hAnsi="Times New Roman" w:cs="Times New Roman"/>
                <w:sz w:val="24"/>
                <w:szCs w:val="24"/>
              </w:rPr>
            </w:pPr>
            <w:r w:rsidRPr="00C2096D">
              <w:t>FTSJ2</w:t>
            </w:r>
          </w:p>
        </w:tc>
        <w:tc>
          <w:tcPr>
            <w:tcW w:w="3780" w:type="dxa"/>
            <w:gridSpan w:val="2"/>
          </w:tcPr>
          <w:p w14:paraId="212AF11C" w14:textId="1F92D99B" w:rsidR="00F554D9" w:rsidRPr="0095323D" w:rsidRDefault="00F554D9" w:rsidP="00F554D9">
            <w:pPr>
              <w:spacing w:line="480" w:lineRule="auto"/>
              <w:rPr>
                <w:rFonts w:ascii="Times New Roman" w:hAnsi="Times New Roman" w:cs="Times New Roman"/>
                <w:sz w:val="24"/>
                <w:szCs w:val="24"/>
              </w:rPr>
            </w:pPr>
            <w:r w:rsidRPr="00C2096D">
              <w:t>AATTCCTCCATCGGCTCACA</w:t>
            </w:r>
          </w:p>
        </w:tc>
        <w:tc>
          <w:tcPr>
            <w:tcW w:w="3690" w:type="dxa"/>
          </w:tcPr>
          <w:p w14:paraId="077093B2" w14:textId="6C009B7C" w:rsidR="00F554D9" w:rsidRPr="0095323D" w:rsidRDefault="00F554D9" w:rsidP="00F554D9">
            <w:pPr>
              <w:spacing w:line="480" w:lineRule="auto"/>
              <w:rPr>
                <w:rFonts w:ascii="Times New Roman" w:hAnsi="Times New Roman" w:cs="Times New Roman"/>
                <w:sz w:val="24"/>
                <w:szCs w:val="24"/>
              </w:rPr>
            </w:pPr>
            <w:r w:rsidRPr="00C2096D">
              <w:t>TGGATGACTGGCTTGTTCCT</w:t>
            </w:r>
          </w:p>
        </w:tc>
      </w:tr>
      <w:tr w:rsidR="00F554D9" w:rsidRPr="0095323D" w14:paraId="1FA8224C" w14:textId="77777777" w:rsidTr="00F554D9">
        <w:tc>
          <w:tcPr>
            <w:tcW w:w="1998" w:type="dxa"/>
          </w:tcPr>
          <w:p w14:paraId="70E988FD" w14:textId="08516BB0" w:rsidR="00F554D9" w:rsidRPr="0095323D" w:rsidRDefault="00F554D9" w:rsidP="00F554D9">
            <w:pPr>
              <w:spacing w:line="480" w:lineRule="auto"/>
              <w:rPr>
                <w:rFonts w:ascii="Times New Roman" w:hAnsi="Times New Roman" w:cs="Times New Roman"/>
                <w:sz w:val="24"/>
                <w:szCs w:val="24"/>
              </w:rPr>
            </w:pPr>
            <w:r w:rsidRPr="00C2096D">
              <w:t>FTSJ3</w:t>
            </w:r>
          </w:p>
        </w:tc>
        <w:tc>
          <w:tcPr>
            <w:tcW w:w="3780" w:type="dxa"/>
            <w:gridSpan w:val="2"/>
          </w:tcPr>
          <w:p w14:paraId="4A395243" w14:textId="40E0FD97" w:rsidR="00F554D9" w:rsidRPr="0095323D" w:rsidRDefault="00F554D9" w:rsidP="00F554D9">
            <w:pPr>
              <w:spacing w:line="480" w:lineRule="auto"/>
              <w:rPr>
                <w:rFonts w:ascii="Times New Roman" w:hAnsi="Times New Roman" w:cs="Times New Roman"/>
                <w:sz w:val="24"/>
                <w:szCs w:val="24"/>
              </w:rPr>
            </w:pPr>
            <w:r w:rsidRPr="00C2096D">
              <w:t>GACCTCGTTCCAATCAAGCC</w:t>
            </w:r>
          </w:p>
        </w:tc>
        <w:tc>
          <w:tcPr>
            <w:tcW w:w="3690" w:type="dxa"/>
          </w:tcPr>
          <w:p w14:paraId="1415B407" w14:textId="091DBAC5" w:rsidR="00F554D9" w:rsidRPr="0095323D" w:rsidRDefault="00F554D9" w:rsidP="00F554D9">
            <w:pPr>
              <w:spacing w:line="480" w:lineRule="auto"/>
              <w:rPr>
                <w:rFonts w:ascii="Times New Roman" w:hAnsi="Times New Roman" w:cs="Times New Roman"/>
                <w:sz w:val="24"/>
                <w:szCs w:val="24"/>
              </w:rPr>
            </w:pPr>
            <w:r w:rsidRPr="00C2096D">
              <w:t>AAGCGTCATGGACCCAACTA</w:t>
            </w:r>
          </w:p>
        </w:tc>
      </w:tr>
      <w:tr w:rsidR="00F554D9" w:rsidRPr="0095323D" w14:paraId="01C4604C" w14:textId="77777777" w:rsidTr="00F554D9">
        <w:tc>
          <w:tcPr>
            <w:tcW w:w="1998" w:type="dxa"/>
          </w:tcPr>
          <w:p w14:paraId="10388877" w14:textId="21641590" w:rsidR="00F554D9" w:rsidRPr="0095323D" w:rsidRDefault="00F554D9" w:rsidP="00F554D9">
            <w:pPr>
              <w:spacing w:line="480" w:lineRule="auto"/>
              <w:rPr>
                <w:rFonts w:ascii="Times New Roman" w:hAnsi="Times New Roman" w:cs="Times New Roman"/>
                <w:sz w:val="24"/>
                <w:szCs w:val="24"/>
              </w:rPr>
            </w:pPr>
            <w:r w:rsidRPr="00C2096D">
              <w:t>FBL</w:t>
            </w:r>
          </w:p>
        </w:tc>
        <w:tc>
          <w:tcPr>
            <w:tcW w:w="3780" w:type="dxa"/>
            <w:gridSpan w:val="2"/>
          </w:tcPr>
          <w:p w14:paraId="63D80250" w14:textId="560CFEB9" w:rsidR="00F554D9" w:rsidRPr="0095323D" w:rsidRDefault="00F554D9" w:rsidP="00F554D9">
            <w:pPr>
              <w:spacing w:line="480" w:lineRule="auto"/>
              <w:rPr>
                <w:rFonts w:ascii="Times New Roman" w:hAnsi="Times New Roman" w:cs="Times New Roman"/>
                <w:sz w:val="24"/>
                <w:szCs w:val="24"/>
              </w:rPr>
            </w:pPr>
            <w:r w:rsidRPr="00C2096D">
              <w:t>CAGGAGCCAAGGTGCTCTAC</w:t>
            </w:r>
          </w:p>
        </w:tc>
        <w:tc>
          <w:tcPr>
            <w:tcW w:w="3690" w:type="dxa"/>
          </w:tcPr>
          <w:p w14:paraId="70DDA308" w14:textId="291AEA3D" w:rsidR="00F554D9" w:rsidRPr="0095323D" w:rsidRDefault="00F554D9" w:rsidP="00F554D9">
            <w:pPr>
              <w:spacing w:line="480" w:lineRule="auto"/>
              <w:rPr>
                <w:rFonts w:ascii="Times New Roman" w:hAnsi="Times New Roman" w:cs="Times New Roman"/>
                <w:sz w:val="24"/>
                <w:szCs w:val="24"/>
              </w:rPr>
            </w:pPr>
            <w:r w:rsidRPr="00C2096D">
              <w:t>GCGATAAGCATGCGGTATTT</w:t>
            </w:r>
          </w:p>
        </w:tc>
      </w:tr>
      <w:tr w:rsidR="00F554D9" w:rsidRPr="0095323D" w14:paraId="29047684" w14:textId="77777777" w:rsidTr="00F554D9">
        <w:tc>
          <w:tcPr>
            <w:tcW w:w="1998" w:type="dxa"/>
          </w:tcPr>
          <w:p w14:paraId="65AEF6C9" w14:textId="6ED0269F" w:rsidR="00F554D9" w:rsidRPr="0095323D" w:rsidRDefault="00F554D9" w:rsidP="00F554D9">
            <w:pPr>
              <w:spacing w:line="480" w:lineRule="auto"/>
              <w:rPr>
                <w:rFonts w:ascii="Times New Roman" w:hAnsi="Times New Roman" w:cs="Times New Roman"/>
                <w:sz w:val="24"/>
                <w:szCs w:val="24"/>
              </w:rPr>
            </w:pPr>
            <w:r w:rsidRPr="00C2096D">
              <w:t>GAPDH</w:t>
            </w:r>
          </w:p>
        </w:tc>
        <w:tc>
          <w:tcPr>
            <w:tcW w:w="3780" w:type="dxa"/>
            <w:gridSpan w:val="2"/>
          </w:tcPr>
          <w:p w14:paraId="043E5930" w14:textId="72DF7AD3" w:rsidR="00F554D9" w:rsidRPr="0095323D" w:rsidRDefault="00F554D9" w:rsidP="00F554D9">
            <w:pPr>
              <w:spacing w:line="480" w:lineRule="auto"/>
              <w:rPr>
                <w:rFonts w:ascii="Times New Roman" w:hAnsi="Times New Roman" w:cs="Times New Roman"/>
                <w:sz w:val="24"/>
                <w:szCs w:val="24"/>
              </w:rPr>
            </w:pPr>
            <w:r w:rsidRPr="00C2096D">
              <w:t>AGGTCGGTGTGAACGGATTTG</w:t>
            </w:r>
          </w:p>
        </w:tc>
        <w:tc>
          <w:tcPr>
            <w:tcW w:w="3690" w:type="dxa"/>
          </w:tcPr>
          <w:p w14:paraId="66F03A96" w14:textId="4C910834" w:rsidR="00F554D9" w:rsidRPr="0095323D" w:rsidRDefault="00F554D9" w:rsidP="00F554D9">
            <w:pPr>
              <w:spacing w:line="480" w:lineRule="auto"/>
              <w:rPr>
                <w:rFonts w:ascii="Times New Roman" w:hAnsi="Times New Roman" w:cs="Times New Roman"/>
                <w:sz w:val="24"/>
                <w:szCs w:val="24"/>
              </w:rPr>
            </w:pPr>
            <w:r w:rsidRPr="00C2096D">
              <w:t>TGTAGACCATGTAGTTGAGGTCA</w:t>
            </w:r>
          </w:p>
        </w:tc>
      </w:tr>
      <w:tr w:rsidR="00F554D9" w:rsidRPr="0095323D" w14:paraId="540C0C80" w14:textId="77777777" w:rsidTr="00F554D9">
        <w:tc>
          <w:tcPr>
            <w:tcW w:w="1998" w:type="dxa"/>
          </w:tcPr>
          <w:p w14:paraId="15FBE70B" w14:textId="28BF8205" w:rsidR="00F554D9" w:rsidRPr="00186E70" w:rsidRDefault="00F554D9" w:rsidP="00F554D9">
            <w:pPr>
              <w:rPr>
                <w:rFonts w:ascii="Times New Roman" w:eastAsia="Times New Roman" w:hAnsi="Times New Roman" w:cs="Times New Roman"/>
                <w:color w:val="000000"/>
                <w:sz w:val="24"/>
                <w:szCs w:val="24"/>
              </w:rPr>
            </w:pPr>
            <w:r w:rsidRPr="00C2096D">
              <w:t>Actin</w:t>
            </w:r>
          </w:p>
        </w:tc>
        <w:tc>
          <w:tcPr>
            <w:tcW w:w="3780" w:type="dxa"/>
            <w:gridSpan w:val="2"/>
          </w:tcPr>
          <w:p w14:paraId="7BDB48E4" w14:textId="4E835AFC" w:rsidR="00F554D9" w:rsidRPr="00186E70" w:rsidRDefault="00F554D9" w:rsidP="00F554D9">
            <w:pPr>
              <w:spacing w:line="480" w:lineRule="auto"/>
              <w:rPr>
                <w:rFonts w:ascii="Times New Roman" w:eastAsia="Times New Roman" w:hAnsi="Times New Roman" w:cs="Times New Roman"/>
                <w:sz w:val="24"/>
                <w:szCs w:val="24"/>
              </w:rPr>
            </w:pPr>
            <w:r w:rsidRPr="00C2096D">
              <w:t>TGCGTGACATCAAAGAGAAG</w:t>
            </w:r>
          </w:p>
        </w:tc>
        <w:tc>
          <w:tcPr>
            <w:tcW w:w="3690" w:type="dxa"/>
          </w:tcPr>
          <w:p w14:paraId="26884000" w14:textId="45CA8A57" w:rsidR="00F554D9" w:rsidRPr="00186E70" w:rsidRDefault="00F554D9" w:rsidP="00F554D9">
            <w:pPr>
              <w:spacing w:line="480" w:lineRule="auto"/>
              <w:rPr>
                <w:rFonts w:ascii="Times New Roman" w:eastAsia="Times New Roman" w:hAnsi="Times New Roman" w:cs="Times New Roman"/>
                <w:sz w:val="24"/>
                <w:szCs w:val="24"/>
              </w:rPr>
            </w:pPr>
            <w:r w:rsidRPr="00C2096D">
              <w:t>CGGATGTCAACGTCACACTT</w:t>
            </w:r>
          </w:p>
        </w:tc>
      </w:tr>
      <w:tr w:rsidR="00F554D9" w:rsidRPr="0095323D" w14:paraId="5C01E788" w14:textId="77777777" w:rsidTr="00F554D9">
        <w:tc>
          <w:tcPr>
            <w:tcW w:w="1998" w:type="dxa"/>
          </w:tcPr>
          <w:p w14:paraId="4DD7A997" w14:textId="17BA9A16" w:rsidR="00F554D9" w:rsidRPr="00186E70" w:rsidRDefault="00F554D9" w:rsidP="00F554D9">
            <w:pPr>
              <w:spacing w:line="480" w:lineRule="auto"/>
              <w:rPr>
                <w:rFonts w:ascii="Times New Roman" w:eastAsia="Times New Roman" w:hAnsi="Times New Roman" w:cs="Times New Roman"/>
                <w:sz w:val="24"/>
                <w:szCs w:val="24"/>
              </w:rPr>
            </w:pPr>
            <w:r w:rsidRPr="00C2096D">
              <w:t>unspliced αGLTF</w:t>
            </w:r>
          </w:p>
        </w:tc>
        <w:tc>
          <w:tcPr>
            <w:tcW w:w="3780" w:type="dxa"/>
            <w:gridSpan w:val="2"/>
          </w:tcPr>
          <w:p w14:paraId="6591F2F3" w14:textId="1B5F15DF" w:rsidR="00F554D9" w:rsidRPr="00186E70" w:rsidRDefault="00F554D9" w:rsidP="00F554D9">
            <w:pPr>
              <w:rPr>
                <w:rFonts w:ascii="Times New Roman" w:eastAsia="Times New Roman" w:hAnsi="Times New Roman" w:cs="Times New Roman"/>
                <w:color w:val="000000"/>
                <w:sz w:val="24"/>
                <w:szCs w:val="24"/>
              </w:rPr>
            </w:pPr>
            <w:r w:rsidRPr="00C2096D">
              <w:t>GATTTAAGCAGGCCTGGGGTG</w:t>
            </w:r>
          </w:p>
        </w:tc>
        <w:tc>
          <w:tcPr>
            <w:tcW w:w="3690" w:type="dxa"/>
          </w:tcPr>
          <w:p w14:paraId="2B22401A" w14:textId="306B59D7" w:rsidR="00F554D9" w:rsidRPr="00186E70" w:rsidRDefault="00F554D9" w:rsidP="00F554D9">
            <w:pPr>
              <w:rPr>
                <w:rFonts w:ascii="Times New Roman" w:eastAsia="Times New Roman" w:hAnsi="Times New Roman" w:cs="Times New Roman"/>
                <w:color w:val="000000"/>
                <w:sz w:val="24"/>
                <w:szCs w:val="24"/>
              </w:rPr>
            </w:pPr>
            <w:r w:rsidRPr="00C2096D">
              <w:t>CTAGTTCAGGCCACTCCATG</w:t>
            </w:r>
          </w:p>
        </w:tc>
      </w:tr>
      <w:tr w:rsidR="00F554D9" w:rsidRPr="0095323D" w14:paraId="60540281" w14:textId="77777777" w:rsidTr="00F554D9">
        <w:tc>
          <w:tcPr>
            <w:tcW w:w="1998" w:type="dxa"/>
          </w:tcPr>
          <w:p w14:paraId="6DA2FBD3" w14:textId="544583EB" w:rsidR="00F554D9" w:rsidRPr="00186E70" w:rsidRDefault="00F554D9" w:rsidP="00F554D9">
            <w:pPr>
              <w:rPr>
                <w:rFonts w:ascii="Times New Roman" w:eastAsia="Times New Roman" w:hAnsi="Times New Roman" w:cs="Times New Roman"/>
                <w:color w:val="000000"/>
                <w:sz w:val="24"/>
                <w:szCs w:val="24"/>
              </w:rPr>
            </w:pPr>
            <w:r w:rsidRPr="00C2096D">
              <w:t>spliced αGLTF</w:t>
            </w:r>
          </w:p>
        </w:tc>
        <w:tc>
          <w:tcPr>
            <w:tcW w:w="3780" w:type="dxa"/>
            <w:gridSpan w:val="2"/>
          </w:tcPr>
          <w:p w14:paraId="20A3CF5B" w14:textId="5675FBA2" w:rsidR="00F554D9" w:rsidRPr="00186E70" w:rsidRDefault="00F554D9" w:rsidP="00F554D9">
            <w:pPr>
              <w:rPr>
                <w:rFonts w:ascii="Times New Roman" w:eastAsia="Times New Roman" w:hAnsi="Times New Roman" w:cs="Times New Roman"/>
                <w:color w:val="000000"/>
                <w:sz w:val="24"/>
                <w:szCs w:val="24"/>
              </w:rPr>
            </w:pPr>
            <w:r w:rsidRPr="00C2096D">
              <w:t>CCAGGCATGGTTGAGATAGAGATAG</w:t>
            </w:r>
          </w:p>
        </w:tc>
        <w:tc>
          <w:tcPr>
            <w:tcW w:w="3690" w:type="dxa"/>
          </w:tcPr>
          <w:p w14:paraId="475699B8" w14:textId="3FADA46F" w:rsidR="00F554D9" w:rsidRPr="00186E70" w:rsidRDefault="00F554D9" w:rsidP="00F554D9">
            <w:pPr>
              <w:rPr>
                <w:rFonts w:ascii="Times New Roman" w:eastAsia="Times New Roman" w:hAnsi="Times New Roman" w:cs="Times New Roman"/>
                <w:color w:val="000000"/>
                <w:sz w:val="24"/>
                <w:szCs w:val="24"/>
              </w:rPr>
            </w:pPr>
            <w:r w:rsidRPr="00C2096D">
              <w:t>GAGCTGGTGGGAGTGTCAGTG</w:t>
            </w:r>
          </w:p>
        </w:tc>
      </w:tr>
      <w:tr w:rsidR="00F554D9" w:rsidRPr="0095323D" w14:paraId="57A9FEFF" w14:textId="77777777" w:rsidTr="00F554D9">
        <w:tc>
          <w:tcPr>
            <w:tcW w:w="9468" w:type="dxa"/>
            <w:gridSpan w:val="4"/>
          </w:tcPr>
          <w:p w14:paraId="2B43809E" w14:textId="62786E7B" w:rsidR="00F554D9" w:rsidRPr="0095323D" w:rsidRDefault="00F554D9" w:rsidP="00F554D9">
            <w:pPr>
              <w:spacing w:line="480" w:lineRule="auto"/>
              <w:rPr>
                <w:rFonts w:ascii="Times New Roman" w:hAnsi="Times New Roman" w:cs="Times New Roman"/>
                <w:b/>
                <w:sz w:val="24"/>
                <w:szCs w:val="24"/>
              </w:rPr>
            </w:pPr>
            <w:r w:rsidRPr="00C2096D">
              <w:rPr>
                <w:b/>
              </w:rPr>
              <w:t>Semi-quantitative PCR methyltransferase knockdown</w:t>
            </w:r>
          </w:p>
        </w:tc>
      </w:tr>
      <w:tr w:rsidR="00F554D9" w:rsidRPr="0095323D" w14:paraId="001137EA" w14:textId="77777777" w:rsidTr="00F554D9">
        <w:tc>
          <w:tcPr>
            <w:tcW w:w="1998" w:type="dxa"/>
          </w:tcPr>
          <w:p w14:paraId="2FA84F0F" w14:textId="678A99FC" w:rsidR="00F554D9" w:rsidRPr="0095323D" w:rsidRDefault="00F554D9" w:rsidP="00F554D9">
            <w:pPr>
              <w:spacing w:line="480" w:lineRule="auto"/>
              <w:rPr>
                <w:rFonts w:ascii="Times New Roman" w:hAnsi="Times New Roman" w:cs="Times New Roman"/>
                <w:sz w:val="24"/>
                <w:szCs w:val="24"/>
              </w:rPr>
            </w:pPr>
            <w:r w:rsidRPr="00C2096D">
              <w:t>RTLP (upstream)</w:t>
            </w:r>
          </w:p>
        </w:tc>
        <w:tc>
          <w:tcPr>
            <w:tcW w:w="3780" w:type="dxa"/>
            <w:gridSpan w:val="2"/>
          </w:tcPr>
          <w:p w14:paraId="66EDC4CB" w14:textId="49CCA103" w:rsidR="00F554D9" w:rsidRPr="0095323D" w:rsidRDefault="00F554D9" w:rsidP="00F554D9">
            <w:pPr>
              <w:spacing w:line="480" w:lineRule="auto"/>
              <w:rPr>
                <w:rFonts w:ascii="Times New Roman" w:hAnsi="Times New Roman" w:cs="Times New Roman"/>
                <w:sz w:val="24"/>
                <w:szCs w:val="24"/>
              </w:rPr>
            </w:pPr>
            <w:r w:rsidRPr="00C2096D">
              <w:t>CTGAGCTAGCCTGAACTGGG</w:t>
            </w:r>
          </w:p>
        </w:tc>
        <w:tc>
          <w:tcPr>
            <w:tcW w:w="3690" w:type="dxa"/>
          </w:tcPr>
          <w:p w14:paraId="4AA3917D" w14:textId="09845BC7" w:rsidR="00F554D9" w:rsidRPr="0095323D" w:rsidRDefault="00F554D9" w:rsidP="00F554D9">
            <w:pPr>
              <w:spacing w:line="480" w:lineRule="auto"/>
              <w:rPr>
                <w:rFonts w:ascii="Times New Roman" w:hAnsi="Times New Roman" w:cs="Times New Roman"/>
                <w:sz w:val="24"/>
                <w:szCs w:val="24"/>
              </w:rPr>
            </w:pPr>
            <w:r w:rsidRPr="00C2096D">
              <w:t>CATCCCATCCCATCCCATCA</w:t>
            </w:r>
          </w:p>
        </w:tc>
      </w:tr>
      <w:tr w:rsidR="00F554D9" w:rsidRPr="0095323D" w14:paraId="776A347C" w14:textId="77777777" w:rsidTr="00F554D9">
        <w:tc>
          <w:tcPr>
            <w:tcW w:w="1998" w:type="dxa"/>
          </w:tcPr>
          <w:p w14:paraId="2F9AB4C5" w14:textId="5F21937A" w:rsidR="00F554D9" w:rsidRPr="0095323D" w:rsidRDefault="00F554D9" w:rsidP="00F554D9">
            <w:pPr>
              <w:spacing w:line="480" w:lineRule="auto"/>
              <w:rPr>
                <w:rFonts w:ascii="Times New Roman" w:hAnsi="Times New Roman" w:cs="Times New Roman"/>
                <w:sz w:val="24"/>
                <w:szCs w:val="24"/>
              </w:rPr>
            </w:pPr>
            <w:r w:rsidRPr="00C2096D">
              <w:t>RTLP (downstream)</w:t>
            </w:r>
          </w:p>
        </w:tc>
        <w:tc>
          <w:tcPr>
            <w:tcW w:w="3780" w:type="dxa"/>
            <w:gridSpan w:val="2"/>
          </w:tcPr>
          <w:p w14:paraId="5D15BC36" w14:textId="3F70D79D" w:rsidR="00F554D9" w:rsidRPr="0095323D" w:rsidRDefault="00F554D9" w:rsidP="00F554D9">
            <w:pPr>
              <w:spacing w:line="480" w:lineRule="auto"/>
              <w:rPr>
                <w:rFonts w:ascii="Times New Roman" w:hAnsi="Times New Roman" w:cs="Times New Roman"/>
                <w:sz w:val="24"/>
                <w:szCs w:val="24"/>
              </w:rPr>
            </w:pPr>
            <w:r w:rsidRPr="00C2096D">
              <w:t>GGGATTAGTTAAAATAGGCT</w:t>
            </w:r>
          </w:p>
        </w:tc>
        <w:tc>
          <w:tcPr>
            <w:tcW w:w="3690" w:type="dxa"/>
          </w:tcPr>
          <w:p w14:paraId="25E25882" w14:textId="65B109C5" w:rsidR="00F554D9" w:rsidRPr="0095323D" w:rsidRDefault="00F554D9" w:rsidP="00F554D9">
            <w:pPr>
              <w:spacing w:line="480" w:lineRule="auto"/>
              <w:rPr>
                <w:rFonts w:ascii="Times New Roman" w:hAnsi="Times New Roman" w:cs="Times New Roman"/>
                <w:sz w:val="24"/>
                <w:szCs w:val="24"/>
              </w:rPr>
            </w:pPr>
            <w:r w:rsidRPr="00C2096D">
              <w:t>CATCCCATCCCATCCCATCA</w:t>
            </w:r>
          </w:p>
        </w:tc>
      </w:tr>
      <w:tr w:rsidR="00F554D9" w:rsidRPr="0095323D" w14:paraId="0437F355" w14:textId="77777777" w:rsidTr="00F554D9">
        <w:tc>
          <w:tcPr>
            <w:tcW w:w="1998" w:type="dxa"/>
          </w:tcPr>
          <w:p w14:paraId="406C8144" w14:textId="06E6B3F5" w:rsidR="00F554D9" w:rsidRPr="0095323D" w:rsidRDefault="00F554D9" w:rsidP="00F554D9">
            <w:pPr>
              <w:spacing w:line="480" w:lineRule="auto"/>
              <w:rPr>
                <w:rFonts w:ascii="Times New Roman" w:hAnsi="Times New Roman" w:cs="Times New Roman"/>
                <w:sz w:val="24"/>
                <w:szCs w:val="24"/>
              </w:rPr>
            </w:pPr>
            <w:r w:rsidRPr="00C2096D">
              <w:t xml:space="preserve">RTLP (reverse transcription) </w:t>
            </w:r>
          </w:p>
        </w:tc>
        <w:tc>
          <w:tcPr>
            <w:tcW w:w="3780" w:type="dxa"/>
            <w:gridSpan w:val="2"/>
          </w:tcPr>
          <w:p w14:paraId="1DA7F03C" w14:textId="1AB3DD65" w:rsidR="00F554D9" w:rsidRPr="0095323D" w:rsidRDefault="00F554D9" w:rsidP="00F554D9">
            <w:pPr>
              <w:spacing w:line="480" w:lineRule="auto"/>
              <w:rPr>
                <w:rFonts w:ascii="Times New Roman" w:hAnsi="Times New Roman" w:cs="Times New Roman"/>
                <w:sz w:val="24"/>
                <w:szCs w:val="24"/>
              </w:rPr>
            </w:pPr>
            <w:r w:rsidRPr="00C2096D">
              <w:t>CCATTCAGCTGAGCTCAGCTC</w:t>
            </w:r>
          </w:p>
        </w:tc>
        <w:tc>
          <w:tcPr>
            <w:tcW w:w="3690" w:type="dxa"/>
          </w:tcPr>
          <w:p w14:paraId="4EB8022A" w14:textId="77777777" w:rsidR="00F554D9" w:rsidRPr="0095323D" w:rsidRDefault="00F554D9" w:rsidP="00F554D9">
            <w:pPr>
              <w:spacing w:line="480" w:lineRule="auto"/>
              <w:rPr>
                <w:rFonts w:ascii="Times New Roman" w:hAnsi="Times New Roman" w:cs="Times New Roman"/>
                <w:sz w:val="24"/>
                <w:szCs w:val="24"/>
              </w:rPr>
            </w:pPr>
          </w:p>
        </w:tc>
      </w:tr>
      <w:tr w:rsidR="00F554D9" w:rsidRPr="0095323D" w14:paraId="2452DAFC" w14:textId="77777777" w:rsidTr="00F554D9">
        <w:tc>
          <w:tcPr>
            <w:tcW w:w="9468" w:type="dxa"/>
            <w:gridSpan w:val="4"/>
          </w:tcPr>
          <w:p w14:paraId="717EB0D5" w14:textId="3C1BB1DC" w:rsidR="00F554D9" w:rsidRPr="0095323D" w:rsidRDefault="00F554D9" w:rsidP="00F554D9">
            <w:pPr>
              <w:spacing w:line="480" w:lineRule="auto"/>
              <w:rPr>
                <w:rFonts w:ascii="Times New Roman" w:hAnsi="Times New Roman" w:cs="Times New Roman"/>
                <w:b/>
                <w:sz w:val="24"/>
                <w:szCs w:val="24"/>
              </w:rPr>
            </w:pPr>
            <w:r w:rsidRPr="00C2096D">
              <w:rPr>
                <w:b/>
              </w:rPr>
              <w:t>RT primer extension, cDNA library formation using ChIRP</w:t>
            </w:r>
          </w:p>
        </w:tc>
      </w:tr>
      <w:tr w:rsidR="00F554D9" w:rsidRPr="0095323D" w14:paraId="130AD5C8" w14:textId="77777777" w:rsidTr="00F554D9">
        <w:tc>
          <w:tcPr>
            <w:tcW w:w="1998" w:type="dxa"/>
          </w:tcPr>
          <w:p w14:paraId="19A7B5EA" w14:textId="7A56FAF0" w:rsidR="00F554D9" w:rsidRPr="00A2658C" w:rsidRDefault="00F554D9" w:rsidP="00F554D9">
            <w:pPr>
              <w:spacing w:line="480" w:lineRule="auto"/>
              <w:rPr>
                <w:rFonts w:ascii="Times New Roman" w:hAnsi="Times New Roman" w:cs="Times New Roman"/>
                <w:sz w:val="24"/>
                <w:szCs w:val="24"/>
              </w:rPr>
            </w:pPr>
            <w:r w:rsidRPr="00C2096D">
              <w:t xml:space="preserve">Primer extension </w:t>
            </w:r>
          </w:p>
        </w:tc>
        <w:tc>
          <w:tcPr>
            <w:tcW w:w="7470" w:type="dxa"/>
            <w:gridSpan w:val="3"/>
          </w:tcPr>
          <w:p w14:paraId="51FA869B" w14:textId="0AF5F875" w:rsidR="00F554D9" w:rsidRPr="00A2658C" w:rsidRDefault="00F554D9" w:rsidP="00F554D9">
            <w:pPr>
              <w:spacing w:line="480" w:lineRule="auto"/>
              <w:rPr>
                <w:rFonts w:ascii="Times New Roman" w:hAnsi="Times New Roman" w:cs="Times New Roman"/>
                <w:sz w:val="24"/>
                <w:szCs w:val="24"/>
              </w:rPr>
            </w:pPr>
            <w:r w:rsidRPr="00C2096D">
              <w:t>ACCTTACTTTAGCTCAGGTT</w:t>
            </w:r>
          </w:p>
        </w:tc>
      </w:tr>
      <w:tr w:rsidR="00F554D9" w:rsidRPr="0095323D" w14:paraId="4A7CCB78" w14:textId="77777777" w:rsidTr="00F554D9">
        <w:tc>
          <w:tcPr>
            <w:tcW w:w="1998" w:type="dxa"/>
          </w:tcPr>
          <w:p w14:paraId="21B81B98" w14:textId="2BC325E5" w:rsidR="00F554D9" w:rsidRPr="0095323D" w:rsidRDefault="00F554D9" w:rsidP="00F554D9">
            <w:pPr>
              <w:spacing w:line="480" w:lineRule="auto"/>
              <w:rPr>
                <w:rFonts w:ascii="Times New Roman" w:hAnsi="Times New Roman" w:cs="Times New Roman"/>
                <w:sz w:val="24"/>
                <w:szCs w:val="24"/>
              </w:rPr>
            </w:pPr>
            <w:r w:rsidRPr="00C2096D">
              <w:t>TSO (RT)</w:t>
            </w:r>
          </w:p>
        </w:tc>
        <w:tc>
          <w:tcPr>
            <w:tcW w:w="7470" w:type="dxa"/>
            <w:gridSpan w:val="3"/>
          </w:tcPr>
          <w:p w14:paraId="2F076A11" w14:textId="01221E5D" w:rsidR="00F554D9" w:rsidRPr="0095323D" w:rsidRDefault="00F554D9" w:rsidP="00F554D9">
            <w:pPr>
              <w:spacing w:line="480" w:lineRule="auto"/>
              <w:rPr>
                <w:rFonts w:ascii="Times New Roman" w:hAnsi="Times New Roman" w:cs="Times New Roman"/>
                <w:sz w:val="24"/>
                <w:szCs w:val="24"/>
              </w:rPr>
            </w:pPr>
            <w:r w:rsidRPr="00C2096D">
              <w:rPr>
                <w:bCs/>
                <w:lang w:val="en-GB"/>
              </w:rPr>
              <w:t>GACCTCTTGGCTATGAGCATCCCTCTACGCGATCCAAGCTTCrGrG+G</w:t>
            </w:r>
          </w:p>
        </w:tc>
      </w:tr>
      <w:tr w:rsidR="00F554D9" w:rsidRPr="0095323D" w14:paraId="6299866C" w14:textId="77777777" w:rsidTr="00F554D9">
        <w:tc>
          <w:tcPr>
            <w:tcW w:w="1998" w:type="dxa"/>
          </w:tcPr>
          <w:p w14:paraId="30968466" w14:textId="5DFC9FFA" w:rsidR="00F554D9" w:rsidRPr="0095323D" w:rsidRDefault="00F554D9" w:rsidP="00F554D9">
            <w:pPr>
              <w:spacing w:line="480" w:lineRule="auto"/>
              <w:rPr>
                <w:rFonts w:ascii="Times New Roman" w:hAnsi="Times New Roman" w:cs="Times New Roman"/>
                <w:sz w:val="24"/>
                <w:szCs w:val="24"/>
              </w:rPr>
            </w:pPr>
            <w:r w:rsidRPr="00C2096D">
              <w:t>TSO (Outer for PCR)</w:t>
            </w:r>
          </w:p>
        </w:tc>
        <w:tc>
          <w:tcPr>
            <w:tcW w:w="7470" w:type="dxa"/>
            <w:gridSpan w:val="3"/>
          </w:tcPr>
          <w:p w14:paraId="196213AD" w14:textId="647FFFB7" w:rsidR="00F554D9" w:rsidRPr="0095323D" w:rsidRDefault="00F554D9" w:rsidP="00F554D9">
            <w:pPr>
              <w:spacing w:line="480" w:lineRule="auto"/>
              <w:rPr>
                <w:rFonts w:ascii="Times New Roman" w:hAnsi="Times New Roman" w:cs="Times New Roman"/>
                <w:sz w:val="24"/>
                <w:szCs w:val="24"/>
              </w:rPr>
            </w:pPr>
            <w:r w:rsidRPr="00C2096D">
              <w:rPr>
                <w:bCs/>
                <w:lang w:val="en-GB"/>
              </w:rPr>
              <w:t>GACCTCTTGGCTATGAGCATCCC</w:t>
            </w:r>
          </w:p>
        </w:tc>
      </w:tr>
      <w:tr w:rsidR="00F554D9" w:rsidRPr="0095323D" w14:paraId="7ABAF5C9" w14:textId="77777777" w:rsidTr="00F554D9">
        <w:trPr>
          <w:trHeight w:val="431"/>
        </w:trPr>
        <w:tc>
          <w:tcPr>
            <w:tcW w:w="1998" w:type="dxa"/>
          </w:tcPr>
          <w:p w14:paraId="36C6CE61" w14:textId="1EC09F5B" w:rsidR="00F554D9" w:rsidRPr="0095323D" w:rsidRDefault="00F554D9" w:rsidP="00F554D9">
            <w:pPr>
              <w:spacing w:line="480" w:lineRule="auto"/>
              <w:rPr>
                <w:rFonts w:ascii="Times New Roman" w:hAnsi="Times New Roman" w:cs="Times New Roman"/>
                <w:sz w:val="24"/>
                <w:szCs w:val="24"/>
              </w:rPr>
            </w:pPr>
            <w:r w:rsidRPr="00C2096D">
              <w:t>TSO (Inner for PCR)</w:t>
            </w:r>
          </w:p>
        </w:tc>
        <w:tc>
          <w:tcPr>
            <w:tcW w:w="7470" w:type="dxa"/>
            <w:gridSpan w:val="3"/>
          </w:tcPr>
          <w:p w14:paraId="03E81D5C" w14:textId="5AE50E1C" w:rsidR="00F554D9" w:rsidRPr="0095323D" w:rsidRDefault="00F554D9" w:rsidP="00F554D9">
            <w:pPr>
              <w:spacing w:line="480" w:lineRule="auto"/>
              <w:rPr>
                <w:rFonts w:ascii="Times New Roman" w:hAnsi="Times New Roman" w:cs="Times New Roman"/>
                <w:sz w:val="24"/>
                <w:szCs w:val="24"/>
              </w:rPr>
            </w:pPr>
            <w:r w:rsidRPr="00C2096D">
              <w:rPr>
                <w:bCs/>
                <w:lang w:val="en-GB"/>
              </w:rPr>
              <w:t>CTCTACGCGATCCAAGCTTCG</w:t>
            </w:r>
          </w:p>
        </w:tc>
      </w:tr>
      <w:tr w:rsidR="00F554D9" w:rsidRPr="0095323D" w14:paraId="0D7E0E0C" w14:textId="77777777" w:rsidTr="00F554D9">
        <w:tc>
          <w:tcPr>
            <w:tcW w:w="9468" w:type="dxa"/>
            <w:gridSpan w:val="4"/>
          </w:tcPr>
          <w:p w14:paraId="71741607" w14:textId="63F815F7" w:rsidR="00F554D9" w:rsidRPr="0095323D" w:rsidRDefault="00F554D9" w:rsidP="00F554D9">
            <w:pPr>
              <w:spacing w:line="480" w:lineRule="auto"/>
              <w:rPr>
                <w:rFonts w:ascii="Times New Roman" w:hAnsi="Times New Roman" w:cs="Times New Roman"/>
                <w:b/>
                <w:sz w:val="24"/>
                <w:szCs w:val="24"/>
              </w:rPr>
            </w:pPr>
            <w:r w:rsidRPr="00C2096D">
              <w:rPr>
                <w:b/>
              </w:rPr>
              <w:t>DRIP assay</w:t>
            </w:r>
          </w:p>
        </w:tc>
      </w:tr>
      <w:tr w:rsidR="00F554D9" w:rsidRPr="0095323D" w14:paraId="20DF4212" w14:textId="77777777" w:rsidTr="00F554D9">
        <w:tc>
          <w:tcPr>
            <w:tcW w:w="1998" w:type="dxa"/>
          </w:tcPr>
          <w:p w14:paraId="37ED8D72" w14:textId="37458B73" w:rsidR="00F554D9" w:rsidRPr="0095323D" w:rsidRDefault="00F554D9" w:rsidP="00F554D9">
            <w:pPr>
              <w:spacing w:line="480" w:lineRule="auto"/>
              <w:rPr>
                <w:rFonts w:ascii="Times New Roman" w:hAnsi="Times New Roman" w:cs="Times New Roman"/>
                <w:sz w:val="24"/>
                <w:szCs w:val="24"/>
              </w:rPr>
            </w:pPr>
            <w:r w:rsidRPr="00C2096D">
              <w:t>DRIP S</w:t>
            </w:r>
            <w:r w:rsidRPr="00C2096D">
              <w:rPr>
                <w:bCs/>
              </w:rPr>
              <w:t>µ (A)</w:t>
            </w:r>
            <w:r>
              <w:rPr>
                <w:bCs/>
              </w:rPr>
              <w:fldChar w:fldCharType="begin"/>
            </w:r>
            <w:r>
              <w:rPr>
                <w:bCs/>
              </w:rPr>
              <w:instrText xml:space="preserve"> ADDIN ZOTERO_ITEM CSL_CITATION {"citationID":"2PFmX8J2","properties":{"formattedCitation":"\\super 78\\nosupersub{}","plainCitation":"78","noteIndex":0},"citationItems":[{"id":381,"uris":["http://zotero.org/users/1752583/items/NSCKILR9"],"uri":["http://zotero.org/users/1752583/items/NSCKILR9"],"itemData":{"id":381,"type":"article-journal","abstract":"Repetitive DNA sequences in the immunoglobulin switch μ region form RNA-containing secondary structures and undergo hypermutation by activation-induced deaminase (AID). To examine how DNA structure affects transcription and hypermutation, we mapped the position of RNA polymerase II molecules and mutations across a 5-kb region spanning the intronic enhancer to the constant μ gene. For RNA polymerase II, the distribution was determined by nuclear run-on and chromatin immunoprecipitation assays in B cells from uracil-DNA glycosylase (UNG)–deficient mice stimulated ex vivo. RNA polymerases were found at a high density in DNA flanking both sides of a 1-kb repetitive sequence that forms the core of the switch region. The pileup of polymerases was similar in unstimulated and stimulated cells from Ung−/− and Aid−/−Ung−/− mice but was absent in cells from mice with a deletion of the switch region. For mutations, DNA was sequenced from Ung−/− B cells stimulated in vivo. Surprisingly, mutations of A nucleotides, which are incorporated by DNA polymerase η, decreased 10-fold before the repetitive sequence, suggesting that the polymerase was less active in this region. We propose that altered DNA structure in the switch region pauses RNA polymerase II and limits access of DNA polymerase η during hypermutation.","container-title":"Journal of Experimental Medicine","DOI":"10.1084/jem.20082514","ISSN":"0022-1007","issue":"6","journalAbbreviation":"Journal of Experimental Medicine","page":"1237-1244","source":"Silverchair","title":"Immunoglobulin switch μ sequence causes RNA polymerase II accumulation and reduces dA hypermutation","volume":"206","author":[{"family":"Rajagopal","given":"Deepa"},{"family":"Maul","given":"Robert W."},{"family":"Ghosh","given":"Amalendu"},{"family":"Chakraborty","given":"Tirtha"},{"family":"Khamlichi","given":"Ahmed Amine"},{"family":"Sen","given":"Ranjan"},{"family":"Gearhart","given":"Patricia J."}],"issued":{"date-parts":[["2009",5,11]]}}}],"schema":"https://github.com/citation-style-language/schema/raw/master/csl-citation.json"} </w:instrText>
            </w:r>
            <w:r>
              <w:rPr>
                <w:bCs/>
              </w:rPr>
              <w:fldChar w:fldCharType="separate"/>
            </w:r>
            <w:r w:rsidRPr="00C81ED3">
              <w:rPr>
                <w:rFonts w:ascii="Calibri" w:hAnsi="Calibri" w:cs="Calibri"/>
                <w:szCs w:val="24"/>
                <w:vertAlign w:val="superscript"/>
              </w:rPr>
              <w:t>78</w:t>
            </w:r>
            <w:r>
              <w:rPr>
                <w:bCs/>
              </w:rPr>
              <w:fldChar w:fldCharType="end"/>
            </w:r>
            <w:r w:rsidRPr="00C2096D">
              <w:t xml:space="preserve"> </w:t>
            </w:r>
          </w:p>
        </w:tc>
        <w:tc>
          <w:tcPr>
            <w:tcW w:w="3780" w:type="dxa"/>
            <w:gridSpan w:val="2"/>
          </w:tcPr>
          <w:p w14:paraId="2F5812E6" w14:textId="5AE86B6B" w:rsidR="00F554D9" w:rsidRPr="0095323D" w:rsidRDefault="00F554D9" w:rsidP="00F554D9">
            <w:pPr>
              <w:spacing w:line="480" w:lineRule="auto"/>
              <w:rPr>
                <w:rFonts w:ascii="Times New Roman" w:hAnsi="Times New Roman" w:cs="Times New Roman"/>
                <w:sz w:val="24"/>
                <w:szCs w:val="24"/>
              </w:rPr>
            </w:pPr>
            <w:r w:rsidRPr="00C2096D">
              <w:t>CCCGAAGCATTTACAGTGACTTTGTTCAT</w:t>
            </w:r>
            <w:r w:rsidRPr="00C2096D">
              <w:lastRenderedPageBreak/>
              <w:t>GA</w:t>
            </w:r>
          </w:p>
        </w:tc>
        <w:tc>
          <w:tcPr>
            <w:tcW w:w="3690" w:type="dxa"/>
          </w:tcPr>
          <w:p w14:paraId="60D9DC24" w14:textId="0D92EA6E" w:rsidR="00F554D9" w:rsidRPr="0095323D" w:rsidRDefault="00F554D9" w:rsidP="00F554D9">
            <w:pPr>
              <w:spacing w:line="480" w:lineRule="auto"/>
              <w:rPr>
                <w:rFonts w:ascii="Times New Roman" w:hAnsi="Times New Roman" w:cs="Times New Roman"/>
                <w:sz w:val="24"/>
                <w:szCs w:val="24"/>
              </w:rPr>
            </w:pPr>
            <w:r w:rsidRPr="00C2096D">
              <w:lastRenderedPageBreak/>
              <w:t>GATTTGTGAAGCCGTTTTGACCAGAATG</w:t>
            </w:r>
            <w:r w:rsidRPr="00C2096D">
              <w:lastRenderedPageBreak/>
              <w:t>TC</w:t>
            </w:r>
          </w:p>
        </w:tc>
      </w:tr>
      <w:tr w:rsidR="00F554D9" w:rsidRPr="0095323D" w14:paraId="1BCEDA93" w14:textId="77777777" w:rsidTr="00F554D9">
        <w:tc>
          <w:tcPr>
            <w:tcW w:w="1998" w:type="dxa"/>
          </w:tcPr>
          <w:p w14:paraId="2FF68315" w14:textId="7F0404E6" w:rsidR="00F554D9" w:rsidRPr="0095323D" w:rsidRDefault="00F554D9" w:rsidP="00F554D9">
            <w:pPr>
              <w:spacing w:line="480" w:lineRule="auto"/>
              <w:rPr>
                <w:rFonts w:ascii="Times New Roman" w:hAnsi="Times New Roman" w:cs="Times New Roman"/>
                <w:sz w:val="24"/>
                <w:szCs w:val="24"/>
              </w:rPr>
            </w:pPr>
            <w:r w:rsidRPr="00C2096D">
              <w:lastRenderedPageBreak/>
              <w:t>DRIP S</w:t>
            </w:r>
            <w:r w:rsidRPr="00C2096D">
              <w:rPr>
                <w:bCs/>
              </w:rPr>
              <w:t>µ (B)</w:t>
            </w:r>
            <w:r>
              <w:rPr>
                <w:bCs/>
              </w:rPr>
              <w:fldChar w:fldCharType="begin"/>
            </w:r>
            <w:r>
              <w:rPr>
                <w:bCs/>
              </w:rPr>
              <w:instrText xml:space="preserve"> ADDIN ZOTERO_ITEM CSL_CITATION {"citationID":"lluFiAcH","properties":{"formattedCitation":"\\super 78\\nosupersub{}","plainCitation":"78","noteIndex":0},"citationItems":[{"id":381,"uris":["http://zotero.org/users/1752583/items/NSCKILR9"],"uri":["http://zotero.org/users/1752583/items/NSCKILR9"],"itemData":{"id":381,"type":"article-journal","abstract":"Repetitive DNA sequences in the immunoglobulin switch μ region form RNA-containing secondary structures and undergo hypermutation by activation-induced deaminase (AID). To examine how DNA structure affects transcription and hypermutation, we mapped the position of RNA polymerase II molecules and mutations across a 5-kb region spanning the intronic enhancer to the constant μ gene. For RNA polymerase II, the distribution was determined by nuclear run-on and chromatin immunoprecipitation assays in B cells from uracil-DNA glycosylase (UNG)–deficient mice stimulated ex vivo. RNA polymerases were found at a high density in DNA flanking both sides of a 1-kb repetitive sequence that forms the core of the switch region. The pileup of polymerases was similar in unstimulated and stimulated cells from Ung−/− and Aid−/−Ung−/− mice but was absent in cells from mice with a deletion of the switch region. For mutations, DNA was sequenced from Ung−/− B cells stimulated in vivo. Surprisingly, mutations of A nucleotides, which are incorporated by DNA polymerase η, decreased 10-fold before the repetitive sequence, suggesting that the polymerase was less active in this region. We propose that altered DNA structure in the switch region pauses RNA polymerase II and limits access of DNA polymerase η during hypermutation.","container-title":"Journal of Experimental Medicine","DOI":"10.1084/jem.20082514","ISSN":"0022-1007","issue":"6","journalAbbreviation":"Journal of Experimental Medicine","page":"1237-1244","source":"Silverchair","title":"Immunoglobulin switch μ sequence causes RNA polymerase II accumulation and reduces dA hypermutation","volume":"206","author":[{"family":"Rajagopal","given":"Deepa"},{"family":"Maul","given":"Robert W."},{"family":"Ghosh","given":"Amalendu"},{"family":"Chakraborty","given":"Tirtha"},{"family":"Khamlichi","given":"Ahmed Amine"},{"family":"Sen","given":"Ranjan"},{"family":"Gearhart","given":"Patricia J."}],"issued":{"date-parts":[["2009",5,11]]}}}],"schema":"https://github.com/citation-style-language/schema/raw/master/csl-citation.json"} </w:instrText>
            </w:r>
            <w:r>
              <w:rPr>
                <w:bCs/>
              </w:rPr>
              <w:fldChar w:fldCharType="separate"/>
            </w:r>
            <w:r w:rsidRPr="00C81ED3">
              <w:rPr>
                <w:rFonts w:ascii="Calibri" w:hAnsi="Calibri" w:cs="Calibri"/>
                <w:szCs w:val="24"/>
                <w:vertAlign w:val="superscript"/>
              </w:rPr>
              <w:t>78</w:t>
            </w:r>
            <w:r>
              <w:rPr>
                <w:bCs/>
              </w:rPr>
              <w:fldChar w:fldCharType="end"/>
            </w:r>
          </w:p>
        </w:tc>
        <w:tc>
          <w:tcPr>
            <w:tcW w:w="3780" w:type="dxa"/>
            <w:gridSpan w:val="2"/>
          </w:tcPr>
          <w:p w14:paraId="1F0F8E9A" w14:textId="33DFA6A4" w:rsidR="00F554D9" w:rsidRPr="0095323D" w:rsidRDefault="00F554D9" w:rsidP="00F554D9">
            <w:pPr>
              <w:spacing w:line="480" w:lineRule="auto"/>
              <w:rPr>
                <w:rFonts w:ascii="Times New Roman" w:hAnsi="Times New Roman" w:cs="Times New Roman"/>
                <w:sz w:val="24"/>
                <w:szCs w:val="24"/>
              </w:rPr>
            </w:pPr>
            <w:r w:rsidRPr="00C2096D">
              <w:t>CTGCCTACACTGGACTGTTCTGAGC</w:t>
            </w:r>
          </w:p>
        </w:tc>
        <w:tc>
          <w:tcPr>
            <w:tcW w:w="3690" w:type="dxa"/>
          </w:tcPr>
          <w:p w14:paraId="32DE78D9" w14:textId="3766F0EA" w:rsidR="00F554D9" w:rsidRPr="0095323D" w:rsidRDefault="00F554D9" w:rsidP="00F554D9">
            <w:pPr>
              <w:spacing w:line="480" w:lineRule="auto"/>
              <w:rPr>
                <w:rFonts w:ascii="Times New Roman" w:hAnsi="Times New Roman" w:cs="Times New Roman"/>
                <w:sz w:val="24"/>
                <w:szCs w:val="24"/>
              </w:rPr>
            </w:pPr>
            <w:r w:rsidRPr="00C2096D">
              <w:t>CAGCTCACCCCATCTCACCCCATC</w:t>
            </w:r>
          </w:p>
        </w:tc>
      </w:tr>
      <w:tr w:rsidR="00F554D9" w:rsidRPr="0095323D" w14:paraId="2F6F69BF" w14:textId="77777777" w:rsidTr="00F554D9">
        <w:tc>
          <w:tcPr>
            <w:tcW w:w="1998" w:type="dxa"/>
          </w:tcPr>
          <w:p w14:paraId="69A406A7" w14:textId="27F7A122" w:rsidR="00F554D9" w:rsidRPr="0095323D" w:rsidRDefault="00F554D9" w:rsidP="00F554D9">
            <w:pPr>
              <w:spacing w:line="480" w:lineRule="auto"/>
              <w:rPr>
                <w:rFonts w:ascii="Times New Roman" w:hAnsi="Times New Roman" w:cs="Times New Roman"/>
                <w:sz w:val="24"/>
                <w:szCs w:val="24"/>
              </w:rPr>
            </w:pPr>
            <w:r w:rsidRPr="00C2096D">
              <w:t>DRIP S</w:t>
            </w:r>
            <w:r w:rsidRPr="00C2096D">
              <w:rPr>
                <w:bCs/>
              </w:rPr>
              <w:t>µ (C)</w:t>
            </w:r>
            <w:r>
              <w:rPr>
                <w:bCs/>
              </w:rPr>
              <w:fldChar w:fldCharType="begin"/>
            </w:r>
            <w:r>
              <w:rPr>
                <w:bCs/>
              </w:rPr>
              <w:instrText xml:space="preserve"> ADDIN ZOTERO_ITEM CSL_CITATION {"citationID":"iqJSNxKm","properties":{"formattedCitation":"\\super 78\\nosupersub{}","plainCitation":"78","noteIndex":0},"citationItems":[{"id":381,"uris":["http://zotero.org/users/1752583/items/NSCKILR9"],"uri":["http://zotero.org/users/1752583/items/NSCKILR9"],"itemData":{"id":381,"type":"article-journal","abstract":"Repetitive DNA sequences in the immunoglobulin switch μ region form RNA-containing secondary structures and undergo hypermutation by activation-induced deaminase (AID). To examine how DNA structure affects transcription and hypermutation, we mapped the position of RNA polymerase II molecules and mutations across a 5-kb region spanning the intronic enhancer to the constant μ gene. For RNA polymerase II, the distribution was determined by nuclear run-on and chromatin immunoprecipitation assays in B cells from uracil-DNA glycosylase (UNG)–deficient mice stimulated ex vivo. RNA polymerases were found at a high density in DNA flanking both sides of a 1-kb repetitive sequence that forms the core of the switch region. The pileup of polymerases was similar in unstimulated and stimulated cells from Ung−/− and Aid−/−Ung−/− mice but was absent in cells from mice with a deletion of the switch region. For mutations, DNA was sequenced from Ung−/− B cells stimulated in vivo. Surprisingly, mutations of A nucleotides, which are incorporated by DNA polymerase η, decreased 10-fold before the repetitive sequence, suggesting that the polymerase was less active in this region. We propose that altered DNA structure in the switch region pauses RNA polymerase II and limits access of DNA polymerase η during hypermutation.","container-title":"Journal of Experimental Medicine","DOI":"10.1084/jem.20082514","ISSN":"0022-1007","issue":"6","journalAbbreviation":"Journal of Experimental Medicine","page":"1237-1244","source":"Silverchair","title":"Immunoglobulin switch μ sequence causes RNA polymerase II accumulation and reduces dA hypermutation","volume":"206","author":[{"family":"Rajagopal","given":"Deepa"},{"family":"Maul","given":"Robert W."},{"family":"Ghosh","given":"Amalendu"},{"family":"Chakraborty","given":"Tirtha"},{"family":"Khamlichi","given":"Ahmed Amine"},{"family":"Sen","given":"Ranjan"},{"family":"Gearhart","given":"Patricia J."}],"issued":{"date-parts":[["2009",5,11]]}}}],"schema":"https://github.com/citation-style-language/schema/raw/master/csl-citation.json"} </w:instrText>
            </w:r>
            <w:r>
              <w:rPr>
                <w:bCs/>
              </w:rPr>
              <w:fldChar w:fldCharType="separate"/>
            </w:r>
            <w:r w:rsidRPr="00C81ED3">
              <w:rPr>
                <w:rFonts w:ascii="Calibri" w:hAnsi="Calibri" w:cs="Calibri"/>
                <w:szCs w:val="24"/>
                <w:vertAlign w:val="superscript"/>
              </w:rPr>
              <w:t>78</w:t>
            </w:r>
            <w:r>
              <w:rPr>
                <w:bCs/>
              </w:rPr>
              <w:fldChar w:fldCharType="end"/>
            </w:r>
            <w:r w:rsidRPr="00C2096D">
              <w:t xml:space="preserve"> </w:t>
            </w:r>
          </w:p>
        </w:tc>
        <w:tc>
          <w:tcPr>
            <w:tcW w:w="3780" w:type="dxa"/>
            <w:gridSpan w:val="2"/>
          </w:tcPr>
          <w:p w14:paraId="54A018EC" w14:textId="6C093C66" w:rsidR="00F554D9" w:rsidRPr="0095323D" w:rsidRDefault="00F554D9" w:rsidP="00F554D9">
            <w:pPr>
              <w:spacing w:line="480" w:lineRule="auto"/>
              <w:rPr>
                <w:rFonts w:ascii="Times New Roman" w:hAnsi="Times New Roman" w:cs="Times New Roman"/>
                <w:sz w:val="24"/>
                <w:szCs w:val="24"/>
              </w:rPr>
            </w:pPr>
            <w:r w:rsidRPr="00C2096D">
              <w:t>GTGTAGGGTGATCTGGACTCAACTGG</w:t>
            </w:r>
          </w:p>
        </w:tc>
        <w:tc>
          <w:tcPr>
            <w:tcW w:w="3690" w:type="dxa"/>
          </w:tcPr>
          <w:p w14:paraId="1CE8F0ED" w14:textId="0AF10E14" w:rsidR="00F554D9" w:rsidRPr="0095323D" w:rsidRDefault="00F554D9" w:rsidP="00F554D9">
            <w:pPr>
              <w:spacing w:line="480" w:lineRule="auto"/>
              <w:rPr>
                <w:rFonts w:ascii="Times New Roman" w:hAnsi="Times New Roman" w:cs="Times New Roman"/>
                <w:sz w:val="24"/>
                <w:szCs w:val="24"/>
              </w:rPr>
            </w:pPr>
            <w:r w:rsidRPr="00C2096D">
              <w:t>CTTTTCCCAGCTCATCCCGAACC</w:t>
            </w:r>
          </w:p>
        </w:tc>
      </w:tr>
      <w:tr w:rsidR="00F554D9" w:rsidRPr="0095323D" w14:paraId="710C687C" w14:textId="77777777" w:rsidTr="00F554D9">
        <w:tc>
          <w:tcPr>
            <w:tcW w:w="1998" w:type="dxa"/>
          </w:tcPr>
          <w:p w14:paraId="6038A052" w14:textId="45BA88FF" w:rsidR="00F554D9" w:rsidRPr="0095323D" w:rsidRDefault="00F554D9" w:rsidP="00F554D9">
            <w:pPr>
              <w:spacing w:line="480" w:lineRule="auto"/>
              <w:rPr>
                <w:rFonts w:ascii="Times New Roman" w:hAnsi="Times New Roman" w:cs="Times New Roman"/>
                <w:sz w:val="24"/>
                <w:szCs w:val="24"/>
              </w:rPr>
            </w:pPr>
            <w:r w:rsidRPr="00C2096D">
              <w:t>DRIP Sα (A)</w:t>
            </w:r>
            <w:r>
              <w:fldChar w:fldCharType="begin"/>
            </w:r>
            <w:r>
              <w:instrText xml:space="preserve"> ADDIN ZOTERO_ITEM CSL_CITATION {"citationID":"RwFkxTH4","properties":{"formattedCitation":"\\super 16\\nosupersub{}","plainCitation":"16","noteIndex":0},"citationItems":[{"id":257,"uris":["http://zotero.org/users/1752583/items/M9PHSV9G"],"uri":["http://zotero.org/users/1752583/items/M9PHSV9G"],"itemData":{"id":257,"type":"article-journal","abstract":"Class switch recombination (CSR) at the immunoglobulin heavy chain (IgH) locus generates antibody isotypes. CSR depends on double-strand breaks (DSBs) induced by activation-induced cytidine deaminase (AID). Although DSB formation and repair machineries are active in G1 phase, efficient CSR is dependent on cell proliferation and S phase entry; however, the underlying mechanisms are obscure. Here, we show that efficient CSR requires the replicative helicase, the Mcm complex. Mcm proteins are enriched at IgH switch regions during CSR, leading to assembly of facultative replication origins that require Mcm helicase function for productive CSR. Assembly of CSR-associated origins is facilitated by R loops and promotes the physical proximity (synapsis) of recombining switch regions, which is reduced by R loop inhibition or Mcm complex depletion. Thus, R loops contribute to replication origin specification that promotes DSB resolution in CSR. This suggests a mechanism for the dependence of CSR on S phase and cell division.","container-title":"Cell Reports","DOI":"10.1016/j.celrep.2016.11.041","ISSN":"2211-1247","issue":"11","journalAbbreviation":"Cell Rep","language":"eng","note":"PMID: 27974207","page":"2927-2942","source":"PubMed","title":"DNA Replication Origins in Immunoglobulin Switch Regions Regulate Class Switch Recombination in an R-Loop-Dependent Manner","volume":"17","author":[{"family":"Wiedemann","given":"Eva-Maria"},{"family":"Peycheva","given":"Mihaela"},{"family":"Pavri","given":"Rushad"}],"issued":{"date-parts":[["2016"]]}}}],"schema":"https://github.com/citation-style-language/schema/raw/master/csl-citation.json"} </w:instrText>
            </w:r>
            <w:r>
              <w:fldChar w:fldCharType="separate"/>
            </w:r>
            <w:r w:rsidRPr="00C81ED3">
              <w:rPr>
                <w:rFonts w:ascii="Calibri" w:hAnsi="Calibri" w:cs="Calibri"/>
                <w:szCs w:val="24"/>
                <w:vertAlign w:val="superscript"/>
              </w:rPr>
              <w:t>16</w:t>
            </w:r>
            <w:r>
              <w:fldChar w:fldCharType="end"/>
            </w:r>
            <w:r w:rsidRPr="00C2096D">
              <w:t xml:space="preserve"> </w:t>
            </w:r>
          </w:p>
        </w:tc>
        <w:tc>
          <w:tcPr>
            <w:tcW w:w="3780" w:type="dxa"/>
            <w:gridSpan w:val="2"/>
          </w:tcPr>
          <w:p w14:paraId="776B651E" w14:textId="7E841684" w:rsidR="00F554D9" w:rsidRPr="0095323D" w:rsidRDefault="00F554D9" w:rsidP="00F554D9">
            <w:pPr>
              <w:spacing w:line="480" w:lineRule="auto"/>
              <w:rPr>
                <w:rFonts w:ascii="Times New Roman" w:hAnsi="Times New Roman" w:cs="Times New Roman"/>
                <w:sz w:val="24"/>
                <w:szCs w:val="24"/>
              </w:rPr>
            </w:pPr>
            <w:r w:rsidRPr="00C2096D">
              <w:t>GTTGTGGCTGAGCTGAGCTGG</w:t>
            </w:r>
          </w:p>
        </w:tc>
        <w:tc>
          <w:tcPr>
            <w:tcW w:w="3690" w:type="dxa"/>
          </w:tcPr>
          <w:p w14:paraId="6E132F59" w14:textId="162BEF0A" w:rsidR="00F554D9" w:rsidRPr="0095323D" w:rsidRDefault="00F554D9" w:rsidP="00F554D9">
            <w:pPr>
              <w:spacing w:line="480" w:lineRule="auto"/>
              <w:rPr>
                <w:rFonts w:ascii="Times New Roman" w:hAnsi="Times New Roman" w:cs="Times New Roman"/>
                <w:sz w:val="24"/>
                <w:szCs w:val="24"/>
              </w:rPr>
            </w:pPr>
            <w:r w:rsidRPr="00C2096D">
              <w:t>CAGTCAGCCCAACTTGGCC</w:t>
            </w:r>
          </w:p>
        </w:tc>
      </w:tr>
      <w:tr w:rsidR="00F554D9" w:rsidRPr="0095323D" w14:paraId="4C538979" w14:textId="77777777" w:rsidTr="00F554D9">
        <w:tc>
          <w:tcPr>
            <w:tcW w:w="1998" w:type="dxa"/>
          </w:tcPr>
          <w:p w14:paraId="04114055" w14:textId="34F0C402" w:rsidR="00F554D9" w:rsidRPr="0095323D" w:rsidRDefault="00F554D9" w:rsidP="00F554D9">
            <w:pPr>
              <w:spacing w:line="480" w:lineRule="auto"/>
              <w:rPr>
                <w:rFonts w:ascii="Times New Roman" w:hAnsi="Times New Roman" w:cs="Times New Roman"/>
                <w:sz w:val="24"/>
                <w:szCs w:val="24"/>
              </w:rPr>
            </w:pPr>
            <w:r w:rsidRPr="00C2096D">
              <w:t xml:space="preserve">DRIP Sα (B)  </w:t>
            </w:r>
          </w:p>
        </w:tc>
        <w:tc>
          <w:tcPr>
            <w:tcW w:w="3780" w:type="dxa"/>
            <w:gridSpan w:val="2"/>
          </w:tcPr>
          <w:p w14:paraId="24DDA3EB" w14:textId="6D62BFD7" w:rsidR="00F554D9" w:rsidRPr="0095323D" w:rsidRDefault="00F554D9" w:rsidP="00F554D9">
            <w:pPr>
              <w:spacing w:line="480" w:lineRule="auto"/>
              <w:rPr>
                <w:rFonts w:ascii="Times New Roman" w:hAnsi="Times New Roman" w:cs="Times New Roman"/>
                <w:sz w:val="24"/>
                <w:szCs w:val="24"/>
              </w:rPr>
            </w:pPr>
            <w:r w:rsidRPr="00C2096D">
              <w:t>CTGAGCTAGCCTGAACTGGG</w:t>
            </w:r>
          </w:p>
        </w:tc>
        <w:tc>
          <w:tcPr>
            <w:tcW w:w="3690" w:type="dxa"/>
          </w:tcPr>
          <w:p w14:paraId="65E63A32" w14:textId="7A4A2410" w:rsidR="00F554D9" w:rsidRPr="0095323D" w:rsidRDefault="00F554D9" w:rsidP="00F554D9">
            <w:pPr>
              <w:spacing w:line="480" w:lineRule="auto"/>
              <w:rPr>
                <w:rFonts w:ascii="Times New Roman" w:hAnsi="Times New Roman" w:cs="Times New Roman"/>
                <w:sz w:val="24"/>
                <w:szCs w:val="24"/>
              </w:rPr>
            </w:pPr>
            <w:r w:rsidRPr="00C2096D">
              <w:t>CATCCCATCCCATCCCATCA</w:t>
            </w:r>
          </w:p>
        </w:tc>
      </w:tr>
      <w:tr w:rsidR="00F554D9" w:rsidRPr="0095323D" w14:paraId="3895977E" w14:textId="77777777" w:rsidTr="00F554D9">
        <w:tc>
          <w:tcPr>
            <w:tcW w:w="1998" w:type="dxa"/>
          </w:tcPr>
          <w:p w14:paraId="3BCDC3B8" w14:textId="54437AA4" w:rsidR="00F554D9" w:rsidRPr="0095323D" w:rsidRDefault="00F554D9" w:rsidP="00F554D9">
            <w:pPr>
              <w:spacing w:line="480" w:lineRule="auto"/>
              <w:rPr>
                <w:rFonts w:ascii="Times New Roman" w:hAnsi="Times New Roman" w:cs="Times New Roman"/>
                <w:sz w:val="24"/>
                <w:szCs w:val="24"/>
              </w:rPr>
            </w:pPr>
            <w:r w:rsidRPr="00C2096D">
              <w:t>DRIP Sα (C)</w:t>
            </w:r>
            <w:r>
              <w:fldChar w:fldCharType="begin"/>
            </w:r>
            <w:r>
              <w:instrText xml:space="preserve"> ADDIN ZOTERO_ITEM CSL_CITATION {"citationID":"yGthH41W","properties":{"formattedCitation":"\\super 16\\nosupersub{}","plainCitation":"16","noteIndex":0},"citationItems":[{"id":257,"uris":["http://zotero.org/users/1752583/items/M9PHSV9G"],"uri":["http://zotero.org/users/1752583/items/M9PHSV9G"],"itemData":{"id":257,"type":"article-journal","abstract":"Class switch recombination (CSR) at the immunoglobulin heavy chain (IgH) locus generates antibody isotypes. CSR depends on double-strand breaks (DSBs) induced by activation-induced cytidine deaminase (AID). Although DSB formation and repair machineries are active in G1 phase, efficient CSR is dependent on cell proliferation and S phase entry; however, the underlying mechanisms are obscure. Here, we show that efficient CSR requires the replicative helicase, the Mcm complex. Mcm proteins are enriched at IgH switch regions during CSR, leading to assembly of facultative replication origins that require Mcm helicase function for productive CSR. Assembly of CSR-associated origins is facilitated by R loops and promotes the physical proximity (synapsis) of recombining switch regions, which is reduced by R loop inhibition or Mcm complex depletion. Thus, R loops contribute to replication origin specification that promotes DSB resolution in CSR. This suggests a mechanism for the dependence of CSR on S phase and cell division.","container-title":"Cell Reports","DOI":"10.1016/j.celrep.2016.11.041","ISSN":"2211-1247","issue":"11","journalAbbreviation":"Cell Rep","language":"eng","note":"PMID: 27974207","page":"2927-2942","source":"PubMed","title":"DNA Replication Origins in Immunoglobulin Switch Regions Regulate Class Switch Recombination in an R-Loop-Dependent Manner","volume":"17","author":[{"family":"Wiedemann","given":"Eva-Maria"},{"family":"Peycheva","given":"Mihaela"},{"family":"Pavri","given":"Rushad"}],"issued":{"date-parts":[["2016"]]}}}],"schema":"https://github.com/citation-style-language/schema/raw/master/csl-citation.json"} </w:instrText>
            </w:r>
            <w:r>
              <w:fldChar w:fldCharType="separate"/>
            </w:r>
            <w:r w:rsidRPr="00C81ED3">
              <w:rPr>
                <w:rFonts w:ascii="Calibri" w:hAnsi="Calibri" w:cs="Calibri"/>
                <w:szCs w:val="24"/>
                <w:vertAlign w:val="superscript"/>
              </w:rPr>
              <w:t>16</w:t>
            </w:r>
            <w:r>
              <w:fldChar w:fldCharType="end"/>
            </w:r>
            <w:r w:rsidRPr="00C2096D">
              <w:t xml:space="preserve"> </w:t>
            </w:r>
          </w:p>
        </w:tc>
        <w:tc>
          <w:tcPr>
            <w:tcW w:w="3780" w:type="dxa"/>
            <w:gridSpan w:val="2"/>
          </w:tcPr>
          <w:p w14:paraId="5FDA3EBC" w14:textId="086B80F7" w:rsidR="00F554D9" w:rsidRPr="0095323D" w:rsidRDefault="00F554D9" w:rsidP="00F554D9">
            <w:pPr>
              <w:spacing w:line="480" w:lineRule="auto"/>
              <w:rPr>
                <w:rFonts w:ascii="Times New Roman" w:hAnsi="Times New Roman" w:cs="Times New Roman"/>
                <w:sz w:val="24"/>
                <w:szCs w:val="24"/>
              </w:rPr>
            </w:pPr>
            <w:r w:rsidRPr="00C2096D">
              <w:t>CTATCTAAGGCTAAGCCAGGC</w:t>
            </w:r>
          </w:p>
        </w:tc>
        <w:tc>
          <w:tcPr>
            <w:tcW w:w="3690" w:type="dxa"/>
          </w:tcPr>
          <w:p w14:paraId="52A5AAC8" w14:textId="58A2CD80" w:rsidR="00F554D9" w:rsidRPr="0095323D" w:rsidRDefault="00F554D9" w:rsidP="00F554D9">
            <w:pPr>
              <w:spacing w:line="480" w:lineRule="auto"/>
              <w:rPr>
                <w:rFonts w:ascii="Times New Roman" w:hAnsi="Times New Roman" w:cs="Times New Roman"/>
                <w:sz w:val="24"/>
                <w:szCs w:val="24"/>
              </w:rPr>
            </w:pPr>
            <w:r w:rsidRPr="00C2096D">
              <w:t>GCTCAGTTAGCCCAGCCCAG</w:t>
            </w:r>
          </w:p>
        </w:tc>
      </w:tr>
      <w:tr w:rsidR="00F554D9" w:rsidRPr="0095323D" w14:paraId="41B34A24" w14:textId="77777777" w:rsidTr="00F554D9">
        <w:tc>
          <w:tcPr>
            <w:tcW w:w="1998" w:type="dxa"/>
          </w:tcPr>
          <w:p w14:paraId="5DE198A2" w14:textId="75158162" w:rsidR="00F554D9" w:rsidRPr="0095323D" w:rsidRDefault="00F554D9" w:rsidP="00F554D9">
            <w:pPr>
              <w:spacing w:line="480" w:lineRule="auto"/>
              <w:rPr>
                <w:rFonts w:ascii="Times New Roman" w:hAnsi="Times New Roman" w:cs="Times New Roman"/>
                <w:sz w:val="24"/>
                <w:szCs w:val="24"/>
              </w:rPr>
            </w:pPr>
            <w:r w:rsidRPr="00C2096D">
              <w:t>DRIP Sγ1 (A)</w:t>
            </w:r>
          </w:p>
        </w:tc>
        <w:tc>
          <w:tcPr>
            <w:tcW w:w="3780" w:type="dxa"/>
            <w:gridSpan w:val="2"/>
          </w:tcPr>
          <w:p w14:paraId="32A97337" w14:textId="1D310E23" w:rsidR="00F554D9" w:rsidRPr="0095323D" w:rsidRDefault="00F554D9" w:rsidP="00F554D9">
            <w:pPr>
              <w:spacing w:line="480" w:lineRule="auto"/>
              <w:rPr>
                <w:rFonts w:ascii="Times New Roman" w:hAnsi="Times New Roman" w:cs="Times New Roman"/>
                <w:sz w:val="24"/>
                <w:szCs w:val="24"/>
              </w:rPr>
            </w:pPr>
            <w:r w:rsidRPr="00C2096D">
              <w:t>CTGCTGTGTGGGATCTGCTA</w:t>
            </w:r>
          </w:p>
        </w:tc>
        <w:tc>
          <w:tcPr>
            <w:tcW w:w="3690" w:type="dxa"/>
          </w:tcPr>
          <w:p w14:paraId="29B5E231" w14:textId="32029315" w:rsidR="00F554D9" w:rsidRPr="0095323D" w:rsidRDefault="00F554D9" w:rsidP="00F554D9">
            <w:pPr>
              <w:spacing w:line="480" w:lineRule="auto"/>
              <w:rPr>
                <w:rFonts w:ascii="Times New Roman" w:hAnsi="Times New Roman" w:cs="Times New Roman"/>
                <w:sz w:val="24"/>
                <w:szCs w:val="24"/>
              </w:rPr>
            </w:pPr>
            <w:r w:rsidRPr="00C2096D">
              <w:t>CCTCTGCCTGAGTTTCCAAG</w:t>
            </w:r>
          </w:p>
        </w:tc>
      </w:tr>
      <w:tr w:rsidR="00F554D9" w:rsidRPr="0095323D" w14:paraId="09133836" w14:textId="77777777" w:rsidTr="00F554D9">
        <w:tc>
          <w:tcPr>
            <w:tcW w:w="1998" w:type="dxa"/>
          </w:tcPr>
          <w:p w14:paraId="163026D7" w14:textId="25DF2C14" w:rsidR="00F554D9" w:rsidRPr="0095323D" w:rsidRDefault="00F554D9" w:rsidP="00F554D9">
            <w:pPr>
              <w:spacing w:line="480" w:lineRule="auto"/>
              <w:rPr>
                <w:rFonts w:ascii="Times New Roman" w:hAnsi="Times New Roman" w:cs="Times New Roman"/>
                <w:sz w:val="24"/>
                <w:szCs w:val="24"/>
              </w:rPr>
            </w:pPr>
            <w:r w:rsidRPr="00C2096D">
              <w:t>DRIP Sγ1 (B)</w:t>
            </w:r>
          </w:p>
        </w:tc>
        <w:tc>
          <w:tcPr>
            <w:tcW w:w="3780" w:type="dxa"/>
            <w:gridSpan w:val="2"/>
          </w:tcPr>
          <w:p w14:paraId="504EBED3" w14:textId="1D794196" w:rsidR="00F554D9" w:rsidRPr="0095323D" w:rsidRDefault="00F554D9" w:rsidP="00F554D9">
            <w:pPr>
              <w:spacing w:line="480" w:lineRule="auto"/>
              <w:rPr>
                <w:rFonts w:ascii="Times New Roman" w:hAnsi="Times New Roman" w:cs="Times New Roman"/>
                <w:sz w:val="24"/>
                <w:szCs w:val="24"/>
              </w:rPr>
            </w:pPr>
            <w:r w:rsidRPr="00C2096D">
              <w:t>CCAGGTGAGAGTACGGGGTA</w:t>
            </w:r>
          </w:p>
        </w:tc>
        <w:tc>
          <w:tcPr>
            <w:tcW w:w="3690" w:type="dxa"/>
          </w:tcPr>
          <w:p w14:paraId="77FB91BF" w14:textId="5B1FB800" w:rsidR="00F554D9" w:rsidRPr="0095323D" w:rsidRDefault="00F554D9" w:rsidP="00F554D9">
            <w:pPr>
              <w:spacing w:line="480" w:lineRule="auto"/>
              <w:rPr>
                <w:rFonts w:ascii="Times New Roman" w:hAnsi="Times New Roman" w:cs="Times New Roman"/>
                <w:sz w:val="24"/>
                <w:szCs w:val="24"/>
              </w:rPr>
            </w:pPr>
            <w:r w:rsidRPr="00C2096D">
              <w:t>TCAGCTCCCATGTAGCTCCT</w:t>
            </w:r>
          </w:p>
        </w:tc>
      </w:tr>
      <w:tr w:rsidR="00F554D9" w:rsidRPr="0095323D" w14:paraId="4BAE12D0" w14:textId="77777777" w:rsidTr="00F554D9">
        <w:tc>
          <w:tcPr>
            <w:tcW w:w="1998" w:type="dxa"/>
          </w:tcPr>
          <w:p w14:paraId="416031C7" w14:textId="195F6DA8" w:rsidR="00F554D9" w:rsidRPr="0095323D" w:rsidRDefault="00F554D9" w:rsidP="00F554D9">
            <w:pPr>
              <w:spacing w:line="480" w:lineRule="auto"/>
              <w:rPr>
                <w:rFonts w:ascii="Times New Roman" w:hAnsi="Times New Roman" w:cs="Times New Roman"/>
                <w:sz w:val="24"/>
                <w:szCs w:val="24"/>
              </w:rPr>
            </w:pPr>
            <w:r w:rsidRPr="00C2096D">
              <w:t>DRIP Sγ1 (C)</w:t>
            </w:r>
          </w:p>
        </w:tc>
        <w:tc>
          <w:tcPr>
            <w:tcW w:w="3780" w:type="dxa"/>
            <w:gridSpan w:val="2"/>
          </w:tcPr>
          <w:p w14:paraId="2262880B" w14:textId="488B4D47" w:rsidR="00F554D9" w:rsidRPr="0095323D" w:rsidRDefault="00F554D9" w:rsidP="00F554D9">
            <w:pPr>
              <w:spacing w:line="480" w:lineRule="auto"/>
              <w:rPr>
                <w:rFonts w:ascii="Times New Roman" w:hAnsi="Times New Roman" w:cs="Times New Roman"/>
                <w:sz w:val="24"/>
                <w:szCs w:val="24"/>
              </w:rPr>
            </w:pPr>
            <w:r w:rsidRPr="00C2096D">
              <w:t>ATAGGGCAGCCAGGAGAAAT</w:t>
            </w:r>
          </w:p>
        </w:tc>
        <w:tc>
          <w:tcPr>
            <w:tcW w:w="3690" w:type="dxa"/>
          </w:tcPr>
          <w:p w14:paraId="3909E54A" w14:textId="3203590A" w:rsidR="00F554D9" w:rsidRPr="0095323D" w:rsidRDefault="00F554D9" w:rsidP="00F554D9">
            <w:pPr>
              <w:spacing w:line="480" w:lineRule="auto"/>
              <w:rPr>
                <w:rFonts w:ascii="Times New Roman" w:hAnsi="Times New Roman" w:cs="Times New Roman"/>
                <w:sz w:val="24"/>
                <w:szCs w:val="24"/>
              </w:rPr>
            </w:pPr>
            <w:r w:rsidRPr="00C2096D">
              <w:t>TCCAGGCAGAGCAGTACCTT</w:t>
            </w:r>
          </w:p>
        </w:tc>
      </w:tr>
      <w:tr w:rsidR="00F554D9" w:rsidRPr="0095323D" w14:paraId="5DBD4BE2" w14:textId="77777777" w:rsidTr="00F554D9">
        <w:tc>
          <w:tcPr>
            <w:tcW w:w="9468" w:type="dxa"/>
            <w:gridSpan w:val="4"/>
          </w:tcPr>
          <w:p w14:paraId="7014819D" w14:textId="31FB8AFF" w:rsidR="00F554D9" w:rsidRPr="0095323D" w:rsidRDefault="00F554D9" w:rsidP="00F554D9">
            <w:pPr>
              <w:spacing w:line="480" w:lineRule="auto"/>
              <w:rPr>
                <w:rFonts w:ascii="Times New Roman" w:hAnsi="Times New Roman" w:cs="Times New Roman"/>
                <w:b/>
                <w:sz w:val="24"/>
                <w:szCs w:val="24"/>
              </w:rPr>
            </w:pPr>
            <w:r w:rsidRPr="00C2096D">
              <w:rPr>
                <w:b/>
              </w:rPr>
              <w:t>AID mediated RNA and DNA deamination</w:t>
            </w:r>
          </w:p>
        </w:tc>
      </w:tr>
      <w:tr w:rsidR="00F554D9" w:rsidRPr="0095323D" w14:paraId="4821DAAC" w14:textId="77777777" w:rsidTr="00F554D9">
        <w:tc>
          <w:tcPr>
            <w:tcW w:w="4518" w:type="dxa"/>
            <w:gridSpan w:val="2"/>
          </w:tcPr>
          <w:p w14:paraId="42151403" w14:textId="78B857A6" w:rsidR="00F554D9" w:rsidRPr="0095323D" w:rsidRDefault="00F554D9" w:rsidP="00F554D9">
            <w:pPr>
              <w:spacing w:line="480" w:lineRule="auto"/>
              <w:rPr>
                <w:rFonts w:ascii="Times New Roman" w:hAnsi="Times New Roman" w:cs="Times New Roman"/>
                <w:sz w:val="24"/>
                <w:szCs w:val="24"/>
              </w:rPr>
            </w:pPr>
            <w:r w:rsidRPr="00C2096D">
              <w:t>DDR-2 (DNA deamination substrate)</w:t>
            </w:r>
            <w:r>
              <w:fldChar w:fldCharType="begin"/>
            </w:r>
            <w:r>
              <w:instrText xml:space="preserve"> ADDIN ZOTERO_ITEM CSL_CITATION {"citationID":"t97GQvhu","properties":{"formattedCitation":"\\super 9\\nosupersub{}","plainCitation":"9","noteIndex":0},"citationItems":[{"id":298,"uris":["http://zotero.org/users/1752583/items/W7U2KQRA"],"uri":["http://zotero.org/users/1752583/items/W7U2KQRA"],"itemData":{"id":298,"type":"article-journal","abstract":"The expression of activation-induced cytidine deaminase (AID) is prerequisite to a \"trifecta\" of key molecular events in B cells: class-switch recombination and somatic hypermutation in humans and mice and gene conversion in chickens. Although this critically important enzyme shares common sequence motifs with apolipoprotein B mRNA-editing enzyme, and exhibits deaminase activity on free deoxycytidine in solution, it has not been shown to act on either RNA or DNA. Recent mutagenesis data in Escherichia coli suggest that AID may deaminate dC on DNA, but its putative biochemical activities on either DNA or RNA remained a mystery. Here, we show that AID catalyzes deamination of dC residues on single-stranded DNA in vitro but not on double-stranded DNA, RNA-DNA hybrids, or RNA. Remarkably, it has no measurable deaminase activity on single-stranded DNA unless pretreated with RNase to remove inhibitory RNA bound to AID. AID catalyzes dC --&gt; dU deamination activity most avidly on double-stranded DNA substrates containing a small \"transcription-like\" single-stranded DNA bubble, suggesting a targeting mechanism for this enigmatic enzyme during somatic hypermutation.","container-title":"Proceedings of the National Academy of Sciences of the United States of America","DOI":"10.1073/pnas.0730835100","ISSN":"0027-8424","issue":"7","journalAbbreviation":"Proc. Natl. Acad. Sci. U.S.A.","language":"eng","note":"PMID: 12651944\nPMCID: PMC153055","page":"4102-4107","source":"PubMed","title":"Activation-induced cytidine deaminase deaminates deoxycytidine on single-stranded DNA but requires the action of RNase","volume":"100","author":[{"family":"Bransteitter","given":"Ronda"},{"family":"Pham","given":"Phuong"},{"family":"Scharff","given":"Matthew D."},{"family":"Goodman","given":"Myron F."}],"issued":{"date-parts":[["2003",4,1]]}}}],"schema":"https://github.com/citation-style-language/schema/raw/master/csl-citation.json"} </w:instrText>
            </w:r>
            <w:r>
              <w:fldChar w:fldCharType="separate"/>
            </w:r>
            <w:r w:rsidRPr="00C81ED3">
              <w:rPr>
                <w:rFonts w:ascii="Calibri" w:hAnsi="Calibri" w:cs="Calibri"/>
                <w:szCs w:val="24"/>
                <w:vertAlign w:val="superscript"/>
              </w:rPr>
              <w:t>9</w:t>
            </w:r>
            <w:r>
              <w:fldChar w:fldCharType="end"/>
            </w:r>
            <w:r w:rsidRPr="00C2096D">
              <w:t xml:space="preserve"> </w:t>
            </w:r>
          </w:p>
        </w:tc>
        <w:tc>
          <w:tcPr>
            <w:tcW w:w="4950" w:type="dxa"/>
            <w:gridSpan w:val="2"/>
          </w:tcPr>
          <w:p w14:paraId="3DAD9B0B" w14:textId="5D2BE93C" w:rsidR="00F554D9" w:rsidRPr="0095323D" w:rsidRDefault="00F554D9" w:rsidP="00F554D9">
            <w:pPr>
              <w:spacing w:line="480" w:lineRule="auto"/>
              <w:rPr>
                <w:rFonts w:ascii="Times New Roman" w:hAnsi="Times New Roman" w:cs="Times New Roman"/>
                <w:sz w:val="24"/>
                <w:szCs w:val="24"/>
              </w:rPr>
            </w:pPr>
            <w:r w:rsidRPr="00C2096D">
              <w:t>AAAGGGGAAAGCAAAGAGGAAAGGTGAGGAGGT</w:t>
            </w:r>
          </w:p>
        </w:tc>
      </w:tr>
      <w:tr w:rsidR="00F554D9" w:rsidRPr="0095323D" w14:paraId="33E8F5D1" w14:textId="77777777" w:rsidTr="00F554D9">
        <w:tc>
          <w:tcPr>
            <w:tcW w:w="4518" w:type="dxa"/>
            <w:gridSpan w:val="2"/>
          </w:tcPr>
          <w:p w14:paraId="55CEE4FB" w14:textId="1DE6F810" w:rsidR="00F554D9" w:rsidRPr="0095323D" w:rsidRDefault="00F554D9" w:rsidP="00F554D9">
            <w:pPr>
              <w:spacing w:line="480" w:lineRule="auto"/>
              <w:rPr>
                <w:rFonts w:ascii="Times New Roman" w:hAnsi="Times New Roman" w:cs="Times New Roman"/>
                <w:sz w:val="24"/>
                <w:szCs w:val="24"/>
              </w:rPr>
            </w:pPr>
            <w:r w:rsidRPr="00C2096D">
              <w:t>DDR-2P (Primer for the DNA substrate)</w:t>
            </w:r>
            <w:r>
              <w:fldChar w:fldCharType="begin"/>
            </w:r>
            <w:r>
              <w:instrText xml:space="preserve"> ADDIN ZOTERO_ITEM CSL_CITATION {"citationID":"Aqu79h1O","properties":{"formattedCitation":"\\super 9\\nosupersub{}","plainCitation":"9","noteIndex":0},"citationItems":[{"id":298,"uris":["http://zotero.org/users/1752583/items/W7U2KQRA"],"uri":["http://zotero.org/users/1752583/items/W7U2KQRA"],"itemData":{"id":298,"type":"article-journal","abstract":"The expression of activation-induced cytidine deaminase (AID) is prerequisite to a \"trifecta\" of key molecular events in B cells: class-switch recombination and somatic hypermutation in humans and mice and gene conversion in chickens. Although this critically important enzyme shares common sequence motifs with apolipoprotein B mRNA-editing enzyme, and exhibits deaminase activity on free deoxycytidine in solution, it has not been shown to act on either RNA or DNA. Recent mutagenesis data in Escherichia coli suggest that AID may deaminate dC on DNA, but its putative biochemical activities on either DNA or RNA remained a mystery. Here, we show that AID catalyzes deamination of dC residues on single-stranded DNA in vitro but not on double-stranded DNA, RNA-DNA hybrids, or RNA. Remarkably, it has no measurable deaminase activity on single-stranded DNA unless pretreated with RNase to remove inhibitory RNA bound to AID. AID catalyzes dC --&gt; dU deamination activity most avidly on double-stranded DNA substrates containing a small \"transcription-like\" single-stranded DNA bubble, suggesting a targeting mechanism for this enigmatic enzyme during somatic hypermutation.","container-title":"Proceedings of the National Academy of Sciences of the United States of America","DOI":"10.1073/pnas.0730835100","ISSN":"0027-8424","issue":"7","journalAbbreviation":"Proc. Natl. Acad. Sci. U.S.A.","language":"eng","note":"PMID: 12651944\nPMCID: PMC153055","page":"4102-4107","source":"PubMed","title":"Activation-induced cytidine deaminase deaminates deoxycytidine on single-stranded DNA but requires the action of RNase","volume":"100","author":[{"family":"Bransteitter","given":"Ronda"},{"family":"Pham","given":"Phuong"},{"family":"Scharff","given":"Matthew D."},{"family":"Goodman","given":"Myron F."}],"issued":{"date-parts":[["2003",4,1]]}}}],"schema":"https://github.com/citation-style-language/schema/raw/master/csl-citation.json"} </w:instrText>
            </w:r>
            <w:r>
              <w:fldChar w:fldCharType="separate"/>
            </w:r>
            <w:r w:rsidRPr="00C81ED3">
              <w:rPr>
                <w:rFonts w:ascii="Calibri" w:hAnsi="Calibri" w:cs="Calibri"/>
                <w:szCs w:val="24"/>
                <w:vertAlign w:val="superscript"/>
              </w:rPr>
              <w:t>9</w:t>
            </w:r>
            <w:r>
              <w:fldChar w:fldCharType="end"/>
            </w:r>
            <w:r w:rsidRPr="00C2096D">
              <w:t xml:space="preserve"> </w:t>
            </w:r>
          </w:p>
        </w:tc>
        <w:tc>
          <w:tcPr>
            <w:tcW w:w="4950" w:type="dxa"/>
            <w:gridSpan w:val="2"/>
          </w:tcPr>
          <w:p w14:paraId="7D334B9E" w14:textId="392D0258" w:rsidR="00F554D9" w:rsidRPr="0095323D" w:rsidRDefault="00F554D9" w:rsidP="00F554D9">
            <w:pPr>
              <w:spacing w:line="480" w:lineRule="auto"/>
              <w:rPr>
                <w:rFonts w:ascii="Times New Roman" w:hAnsi="Times New Roman" w:cs="Times New Roman"/>
                <w:sz w:val="24"/>
                <w:szCs w:val="24"/>
              </w:rPr>
            </w:pPr>
            <w:r w:rsidRPr="00C2096D">
              <w:t>GAGGAAAGGTGAGGAGGT</w:t>
            </w:r>
          </w:p>
        </w:tc>
      </w:tr>
      <w:tr w:rsidR="00F554D9" w:rsidRPr="0095323D" w14:paraId="7FB78753" w14:textId="77777777" w:rsidTr="00F554D9">
        <w:tc>
          <w:tcPr>
            <w:tcW w:w="4518" w:type="dxa"/>
            <w:gridSpan w:val="2"/>
          </w:tcPr>
          <w:p w14:paraId="0B2B31DD" w14:textId="6A9D1257" w:rsidR="00F554D9" w:rsidRPr="0095323D" w:rsidRDefault="00F554D9" w:rsidP="00F554D9">
            <w:pPr>
              <w:spacing w:line="480" w:lineRule="auto"/>
              <w:rPr>
                <w:rFonts w:ascii="Times New Roman" w:hAnsi="Times New Roman" w:cs="Times New Roman"/>
                <w:sz w:val="24"/>
                <w:szCs w:val="24"/>
              </w:rPr>
            </w:pPr>
            <w:r w:rsidRPr="00C2096D">
              <w:t xml:space="preserve">RNA2-O′Me (RNA deamination substrate) </w:t>
            </w:r>
          </w:p>
        </w:tc>
        <w:tc>
          <w:tcPr>
            <w:tcW w:w="4950" w:type="dxa"/>
            <w:gridSpan w:val="2"/>
          </w:tcPr>
          <w:p w14:paraId="1324A415" w14:textId="66726D76" w:rsidR="00F554D9" w:rsidRPr="0095323D" w:rsidRDefault="00F554D9" w:rsidP="00F554D9">
            <w:pPr>
              <w:spacing w:line="480" w:lineRule="auto"/>
              <w:rPr>
                <w:rFonts w:ascii="Times New Roman" w:hAnsi="Times New Roman" w:cs="Times New Roman"/>
                <w:sz w:val="24"/>
                <w:szCs w:val="24"/>
              </w:rPr>
            </w:pPr>
            <w:r w:rsidRPr="00C2096D">
              <w:t xml:space="preserve">gaauguaugagmcaauagaagagauaaugaauaauagaa </w:t>
            </w:r>
          </w:p>
        </w:tc>
      </w:tr>
      <w:tr w:rsidR="00F554D9" w:rsidRPr="0095323D" w14:paraId="55961C18" w14:textId="77777777" w:rsidTr="00F554D9">
        <w:trPr>
          <w:trHeight w:val="755"/>
        </w:trPr>
        <w:tc>
          <w:tcPr>
            <w:tcW w:w="4518" w:type="dxa"/>
            <w:gridSpan w:val="2"/>
          </w:tcPr>
          <w:p w14:paraId="3ECF8937" w14:textId="3DBC8C07" w:rsidR="00F554D9" w:rsidRPr="0095323D" w:rsidRDefault="00F554D9" w:rsidP="00F554D9">
            <w:pPr>
              <w:spacing w:line="480" w:lineRule="auto"/>
              <w:rPr>
                <w:rFonts w:ascii="Times New Roman" w:hAnsi="Times New Roman" w:cs="Times New Roman"/>
                <w:sz w:val="24"/>
                <w:szCs w:val="24"/>
              </w:rPr>
            </w:pPr>
            <w:r w:rsidRPr="00C2096D">
              <w:t>DNA-RNA2-O′Me (</w:t>
            </w:r>
            <w:r w:rsidRPr="00C2096D">
              <w:rPr>
                <w:bCs/>
                <w:i/>
                <w:iCs/>
              </w:rPr>
              <w:t xml:space="preserve">complementary DNA to </w:t>
            </w:r>
            <w:r w:rsidRPr="00C2096D">
              <w:t>RNA2-O′Me)</w:t>
            </w:r>
            <w:r>
              <w:fldChar w:fldCharType="begin"/>
            </w:r>
            <w:r>
              <w:instrText xml:space="preserve"> ADDIN ZOTERO_ITEM CSL_CITATION {"citationID":"ILryIvjL","properties":{"formattedCitation":"\\super 79\\nosupersub{}","plainCitation":"79","noteIndex":0},"citationItems":[{"id":384,"uris":["http://zotero.org/users/1752583/items/V9ELIMBZ"],"uri":["http://zotero.org/users/1752583/items/V9ELIMBZ"],"itemData":{"id":384,"type":"article-journal","abstract":"Activation-induced deaminase (AID) is a protein indispensable for the diversification of immunoglobulin (Ig) genes by somatic hypermutation (SHM), class switch recombination (CSR), and gene conversion. To date, the precise role of AID in these processes has not been determined. Here we demonstrate that purified, tetrameric AID can deaminate cytidine residues in DNA, but not in RNA. Furthermore, we show that AID will bind and deaminate only single-stranded DNA, which implies a direct, functional link between hypermutation and transcription. Finally, AID does not target mutational hotspots, thus mutational targeting to specific residues must be attributed to different factors.","container-title":"The Journal of Experimental Medicine","DOI":"10.1084/jem.20030481","ISSN":"0022-1007","issue":"10","journalAbbreviation":"J Exp Med","language":"eng","note":"PMID: 12756266\nPMCID: PMC2193777","page":"1291-1296","source":"PubMed","title":"AID mediates hypermutation by deaminating single stranded DNA","volume":"197","author":[{"family":"Dickerson","given":"Sarah K."},{"family":"Market","given":"Eleonora"},{"family":"Besmer","given":"Eva"},{"family":"Papavasiliou","given":"F. Nina"}],"issued":{"date-parts":[["2003",5,19]]}}}],"schema":"https://github.com/citation-style-language/schema/raw/master/csl-citation.json"} </w:instrText>
            </w:r>
            <w:r>
              <w:fldChar w:fldCharType="separate"/>
            </w:r>
            <w:r w:rsidRPr="00C81ED3">
              <w:rPr>
                <w:rFonts w:ascii="Calibri" w:hAnsi="Calibri" w:cs="Calibri"/>
                <w:szCs w:val="24"/>
                <w:vertAlign w:val="superscript"/>
              </w:rPr>
              <w:t>79</w:t>
            </w:r>
            <w:r>
              <w:fldChar w:fldCharType="end"/>
            </w:r>
            <w:r w:rsidRPr="00C2096D">
              <w:t xml:space="preserve"> </w:t>
            </w:r>
          </w:p>
        </w:tc>
        <w:tc>
          <w:tcPr>
            <w:tcW w:w="4950" w:type="dxa"/>
            <w:gridSpan w:val="2"/>
          </w:tcPr>
          <w:p w14:paraId="3ACFEBCE" w14:textId="1C53A213" w:rsidR="00F554D9" w:rsidRPr="0095323D" w:rsidRDefault="00F554D9" w:rsidP="00F554D9">
            <w:pPr>
              <w:autoSpaceDE w:val="0"/>
              <w:autoSpaceDN w:val="0"/>
              <w:adjustRightInd w:val="0"/>
              <w:spacing w:line="480" w:lineRule="auto"/>
              <w:rPr>
                <w:rFonts w:ascii="Times New Roman" w:hAnsi="Times New Roman" w:cs="Times New Roman"/>
                <w:sz w:val="24"/>
                <w:szCs w:val="24"/>
              </w:rPr>
            </w:pPr>
            <w:r w:rsidRPr="00C2096D">
              <w:rPr>
                <w:bCs/>
              </w:rPr>
              <w:t>TTC TAT TAT TCA TTA TCT CTT CTA TTG CTC ATA CAT TC</w:t>
            </w:r>
          </w:p>
        </w:tc>
      </w:tr>
      <w:tr w:rsidR="00F554D9" w:rsidRPr="0095323D" w14:paraId="26C855F2" w14:textId="77777777" w:rsidTr="00F554D9">
        <w:tc>
          <w:tcPr>
            <w:tcW w:w="4518" w:type="dxa"/>
            <w:gridSpan w:val="2"/>
          </w:tcPr>
          <w:p w14:paraId="7AC0B1E3" w14:textId="1A099AB0" w:rsidR="00F554D9" w:rsidRPr="0095323D" w:rsidRDefault="00F554D9" w:rsidP="00F554D9">
            <w:pPr>
              <w:spacing w:line="480" w:lineRule="auto"/>
              <w:rPr>
                <w:rFonts w:ascii="Times New Roman" w:hAnsi="Times New Roman" w:cs="Times New Roman"/>
                <w:sz w:val="24"/>
                <w:szCs w:val="24"/>
              </w:rPr>
            </w:pPr>
            <w:r w:rsidRPr="00C2096D">
              <w:t>RNA2-O′mP (Primer for the RNA substrate)</w:t>
            </w:r>
            <w:r>
              <w:fldChar w:fldCharType="begin"/>
            </w:r>
            <w:r>
              <w:instrText xml:space="preserve"> ADDIN ZOTERO_ITEM CSL_CITATION {"citationID":"YzeCxLxj","properties":{"formattedCitation":"\\super 79\\nosupersub{}","plainCitation":"79","noteIndex":0},"citationItems":[{"id":384,"uris":["http://zotero.org/users/1752583/items/V9ELIMBZ"],"uri":["http://zotero.org/users/1752583/items/V9ELIMBZ"],"itemData":{"id":384,"type":"article-journal","abstract":"Activation-induced deaminase (AID) is a protein indispensable for the diversification of immunoglobulin (Ig) genes by somatic hypermutation (SHM), class switch recombination (CSR), and gene conversion. To date, the precise role of AID in these processes has not been determined. Here we demonstrate that purified, tetrameric AID can deaminate cytidine residues in DNA, but not in RNA. Furthermore, we show that AID will bind and deaminate only single-stranded DNA, which implies a direct, functional link between hypermutation and transcription. Finally, AID does not target mutational hotspots, thus mutational targeting to specific residues must be attributed to different factors.","container-title":"The Journal of Experimental Medicine","DOI":"10.1084/jem.20030481","ISSN":"0022-1007","issue":"10","journalAbbreviation":"J Exp Med","language":"eng","note":"PMID: 12756266\nPMCID: PMC2193777","page":"1291-1296","source":"PubMed","title":"AID mediates hypermutation by deaminating single stranded DNA","volume":"197","author":[{"family":"Dickerson","given":"Sarah K."},{"family":"Market","given":"Eleonora"},{"family":"Besmer","given":"Eva"},{"family":"Papavasiliou","given":"F. Nina"}],"issued":{"date-parts":[["2003",5,19]]}}}],"schema":"https://github.com/citation-style-language/schema/raw/master/csl-citation.json"} </w:instrText>
            </w:r>
            <w:r>
              <w:fldChar w:fldCharType="separate"/>
            </w:r>
            <w:r w:rsidRPr="00C81ED3">
              <w:rPr>
                <w:rFonts w:ascii="Calibri" w:hAnsi="Calibri" w:cs="Calibri"/>
                <w:szCs w:val="24"/>
                <w:vertAlign w:val="superscript"/>
              </w:rPr>
              <w:t>79</w:t>
            </w:r>
            <w:r>
              <w:fldChar w:fldCharType="end"/>
            </w:r>
            <w:r w:rsidRPr="00C2096D">
              <w:t xml:space="preserve"> </w:t>
            </w:r>
          </w:p>
        </w:tc>
        <w:tc>
          <w:tcPr>
            <w:tcW w:w="4950" w:type="dxa"/>
            <w:gridSpan w:val="2"/>
          </w:tcPr>
          <w:p w14:paraId="4D754441" w14:textId="345979CD" w:rsidR="00F554D9" w:rsidRPr="0095323D" w:rsidRDefault="00F554D9" w:rsidP="00F554D9">
            <w:pPr>
              <w:spacing w:line="480" w:lineRule="auto"/>
              <w:rPr>
                <w:rFonts w:ascii="Times New Roman" w:hAnsi="Times New Roman" w:cs="Times New Roman"/>
                <w:sz w:val="24"/>
                <w:szCs w:val="24"/>
              </w:rPr>
            </w:pPr>
            <w:r w:rsidRPr="00C2096D">
              <w:t>ttctattattcattatct</w:t>
            </w:r>
          </w:p>
        </w:tc>
      </w:tr>
      <w:tr w:rsidR="00F554D9" w:rsidRPr="0095323D" w14:paraId="06DA57A6" w14:textId="77777777" w:rsidTr="00F554D9">
        <w:tc>
          <w:tcPr>
            <w:tcW w:w="9468" w:type="dxa"/>
            <w:gridSpan w:val="4"/>
          </w:tcPr>
          <w:p w14:paraId="6E95E0B4" w14:textId="5E877841" w:rsidR="00F554D9" w:rsidRPr="0095323D" w:rsidRDefault="00F554D9" w:rsidP="00F554D9">
            <w:pPr>
              <w:spacing w:line="480" w:lineRule="auto"/>
              <w:rPr>
                <w:rFonts w:ascii="Times New Roman" w:hAnsi="Times New Roman" w:cs="Times New Roman"/>
                <w:b/>
                <w:sz w:val="24"/>
                <w:szCs w:val="24"/>
              </w:rPr>
            </w:pPr>
            <w:r w:rsidRPr="00C2096D">
              <w:rPr>
                <w:b/>
              </w:rPr>
              <w:t>snoRNA qPCR, ASO and LNA probes</w:t>
            </w:r>
          </w:p>
        </w:tc>
      </w:tr>
      <w:tr w:rsidR="00F554D9" w:rsidRPr="0095323D" w14:paraId="289A17E7" w14:textId="77777777" w:rsidTr="00F554D9">
        <w:tc>
          <w:tcPr>
            <w:tcW w:w="1998" w:type="dxa"/>
          </w:tcPr>
          <w:p w14:paraId="01613155" w14:textId="12A67050" w:rsidR="00F554D9" w:rsidRPr="0095323D" w:rsidRDefault="00F554D9" w:rsidP="00F554D9">
            <w:pPr>
              <w:spacing w:line="480" w:lineRule="auto"/>
              <w:rPr>
                <w:rFonts w:ascii="Times New Roman" w:hAnsi="Times New Roman" w:cs="Times New Roman"/>
                <w:sz w:val="24"/>
                <w:szCs w:val="24"/>
              </w:rPr>
            </w:pPr>
            <w:r w:rsidRPr="00C2096D">
              <w:t>U50</w:t>
            </w:r>
            <w:r>
              <w:fldChar w:fldCharType="begin"/>
            </w:r>
            <w:r>
              <w:instrText xml:space="preserve"> ADDIN ZOTERO_ITEM CSL_CITATION {"citationID":"q1R55yK5","properties":{"formattedCitation":"\\super 80\\nosupersub{}","plainCitation":"80","noteIndex":0},"citationItems":[{"id":387,"uris":["http://zotero.org/users/1752583/items/Q3BJRQ7W"],"uri":["http://zotero.org/users/1752583/items/Q3BJRQ7W"],"itemData":{"id":387,"type":"article-journal","abstract":"Protein kinase RNA-activated (PKR) has long been known to be activated by viral double-stranded RNA (dsRNA) as part of the mammalian immune response. However, in mice PKR is also activated by metabolic stress in the absence of viral infection, and this requires a functional kinase domain, as well as a functional dsRNA-binding domain. The endogenous cellular RNA that potentially leads to PKR activation during metabolic stress is unknown. We investigated this question using mouse embryonic fibroblast cells expressing wild-type PKR (PKRWT) or PKR with a point mutation in each dsRNA-binding motif (PKRRM). Using this system, we identified endogenous RNA that interacts with PKR after induction of metabolic stress by palmitic acid (PA) treatment. Specifically, RIP-Seq analyses showed that the majority of enriched RNAs that interacted with WT PKR (≥twofold, false discovery rate ≤ 5%) were small nucleolar RNAs (snoRNAs). Immunoprecipitation of PKR in extracts of UV-cross-linked cells, followed by RT-qPCR, confirmed that snoRNAs were enriched in PKRWT samples after PA treatment, but not in the PKRRM samples. We also demonstrated that a subset of identified snoRNAs bind and activate PKR in vitro; the presence of a 5'-triphosphate enhanced PKR activity compared with the activity with a 5'-monophosphate, for some, but not all, snoRNAs. Finally, we demonstrated PKR activation in cells upon snoRNA transfection, supporting our hypothesis that endogenous snoRNAs can activate PKR. Our results suggest an unprecedented and unexpected model whereby snoRNAs play a role in the activation of PKR under metabolic stress.","container-title":"Proceedings of the National Academy of Sciences of the United States of America","DOI":"10.1073/pnas.1424044112","ISSN":"1091-6490","issue":"16","journalAbbreviation":"Proc Natl Acad Sci U S A","language":"eng","note":"PMID: 25848059\nPMCID: PMC4413318","page":"5023-5028","source":"PubMed","title":"Potential role for snoRNAs in PKR activation during metabolic stress","volume":"112","author":[{"family":"Youssef","given":"Osama A."},{"family":"Safran","given":"Sarah A."},{"family":"Nakamura","given":"Takahisa"},{"family":"Nix","given":"David A."},{"family":"Hotamisligil","given":"Gökhan S."},{"family":"Bass","given":"Brenda L."}],"issued":{"date-parts":[["2015",4,21]]}}}],"schema":"https://github.com/citation-style-language/schema/raw/master/csl-citation.json"} </w:instrText>
            </w:r>
            <w:r>
              <w:fldChar w:fldCharType="separate"/>
            </w:r>
            <w:r w:rsidRPr="00C81ED3">
              <w:rPr>
                <w:rFonts w:ascii="Calibri" w:hAnsi="Calibri" w:cs="Calibri"/>
                <w:szCs w:val="24"/>
                <w:vertAlign w:val="superscript"/>
              </w:rPr>
              <w:t>80</w:t>
            </w:r>
            <w:r>
              <w:fldChar w:fldCharType="end"/>
            </w:r>
          </w:p>
        </w:tc>
        <w:tc>
          <w:tcPr>
            <w:tcW w:w="3780" w:type="dxa"/>
            <w:gridSpan w:val="2"/>
          </w:tcPr>
          <w:p w14:paraId="08AE3BEF" w14:textId="344C4C26" w:rsidR="00F554D9" w:rsidRPr="0095323D" w:rsidRDefault="00F554D9" w:rsidP="00F554D9">
            <w:pPr>
              <w:spacing w:line="480" w:lineRule="auto"/>
              <w:rPr>
                <w:rFonts w:ascii="Times New Roman" w:hAnsi="Times New Roman" w:cs="Times New Roman"/>
                <w:sz w:val="24"/>
                <w:szCs w:val="24"/>
              </w:rPr>
            </w:pPr>
            <w:r w:rsidRPr="00C2096D">
              <w:t>AGTCTATGATGATCCTATCCCG</w:t>
            </w:r>
          </w:p>
        </w:tc>
        <w:tc>
          <w:tcPr>
            <w:tcW w:w="3690" w:type="dxa"/>
          </w:tcPr>
          <w:p w14:paraId="1F3E0031" w14:textId="47938D1E" w:rsidR="00F554D9" w:rsidRPr="0095323D" w:rsidRDefault="00F554D9" w:rsidP="00F554D9">
            <w:pPr>
              <w:spacing w:line="480" w:lineRule="auto"/>
              <w:rPr>
                <w:rFonts w:ascii="Times New Roman" w:hAnsi="Times New Roman" w:cs="Times New Roman"/>
                <w:sz w:val="24"/>
                <w:szCs w:val="24"/>
              </w:rPr>
            </w:pPr>
            <w:r w:rsidRPr="00C2096D">
              <w:t>ATCTCAGAAGCCAGATCCGTAAGTATGG</w:t>
            </w:r>
          </w:p>
        </w:tc>
      </w:tr>
      <w:tr w:rsidR="00F554D9" w:rsidRPr="0095323D" w14:paraId="35AE5E87" w14:textId="77777777" w:rsidTr="00F554D9">
        <w:tc>
          <w:tcPr>
            <w:tcW w:w="1998" w:type="dxa"/>
          </w:tcPr>
          <w:p w14:paraId="3A93CEAD" w14:textId="56A1668A" w:rsidR="00F554D9" w:rsidRPr="0095323D" w:rsidRDefault="00F554D9" w:rsidP="00F554D9">
            <w:pPr>
              <w:spacing w:line="480" w:lineRule="auto"/>
              <w:rPr>
                <w:rFonts w:ascii="Times New Roman" w:hAnsi="Times New Roman" w:cs="Times New Roman"/>
                <w:sz w:val="24"/>
                <w:szCs w:val="24"/>
              </w:rPr>
            </w:pPr>
            <w:r w:rsidRPr="00C2096D">
              <w:rPr>
                <w:bCs/>
                <w:iCs/>
              </w:rPr>
              <w:t>SNORD1C (human)</w:t>
            </w:r>
          </w:p>
        </w:tc>
        <w:tc>
          <w:tcPr>
            <w:tcW w:w="3780" w:type="dxa"/>
            <w:gridSpan w:val="2"/>
          </w:tcPr>
          <w:p w14:paraId="536C8532" w14:textId="3AEC720B" w:rsidR="00F554D9" w:rsidRPr="0095323D" w:rsidRDefault="00F554D9" w:rsidP="00F554D9">
            <w:pPr>
              <w:spacing w:line="480" w:lineRule="auto"/>
              <w:rPr>
                <w:rFonts w:ascii="Times New Roman" w:hAnsi="Times New Roman" w:cs="Times New Roman"/>
                <w:sz w:val="24"/>
                <w:szCs w:val="24"/>
              </w:rPr>
            </w:pPr>
            <w:r w:rsidRPr="00C2096D">
              <w:t>TGAGCTGAGGATGATTTA</w:t>
            </w:r>
          </w:p>
        </w:tc>
        <w:tc>
          <w:tcPr>
            <w:tcW w:w="3690" w:type="dxa"/>
          </w:tcPr>
          <w:p w14:paraId="1BDFD4C8" w14:textId="77777777" w:rsidR="00F554D9" w:rsidRPr="00C2096D" w:rsidRDefault="00F554D9" w:rsidP="00F554D9">
            <w:pPr>
              <w:spacing w:after="160" w:line="259" w:lineRule="auto"/>
            </w:pPr>
            <w:r w:rsidRPr="00C2096D">
              <w:t>TGAGCCTCAGCAAGTCAG</w:t>
            </w:r>
          </w:p>
          <w:p w14:paraId="51DD6667" w14:textId="77777777" w:rsidR="00F554D9" w:rsidRPr="0095323D" w:rsidRDefault="00F554D9" w:rsidP="00F554D9">
            <w:pPr>
              <w:spacing w:line="480" w:lineRule="auto"/>
              <w:rPr>
                <w:rFonts w:ascii="Times New Roman" w:hAnsi="Times New Roman" w:cs="Times New Roman"/>
                <w:sz w:val="24"/>
                <w:szCs w:val="24"/>
              </w:rPr>
            </w:pPr>
          </w:p>
        </w:tc>
      </w:tr>
      <w:tr w:rsidR="00F554D9" w:rsidRPr="0095323D" w14:paraId="54FC741D" w14:textId="77777777" w:rsidTr="00F554D9">
        <w:tc>
          <w:tcPr>
            <w:tcW w:w="1998" w:type="dxa"/>
          </w:tcPr>
          <w:p w14:paraId="7D6D241A" w14:textId="21A5E8A0" w:rsidR="00F554D9" w:rsidRPr="0095323D" w:rsidRDefault="00F554D9" w:rsidP="00F554D9">
            <w:pPr>
              <w:spacing w:line="480" w:lineRule="auto"/>
              <w:rPr>
                <w:rFonts w:ascii="Times New Roman" w:hAnsi="Times New Roman" w:cs="Times New Roman"/>
                <w:bCs/>
                <w:iCs/>
                <w:sz w:val="24"/>
                <w:szCs w:val="24"/>
                <w:shd w:val="clear" w:color="auto" w:fill="FFFFFF"/>
              </w:rPr>
            </w:pPr>
            <w:r w:rsidRPr="00C2096D">
              <w:rPr>
                <w:bCs/>
                <w:iCs/>
              </w:rPr>
              <w:t>SNORD1C (mice)</w:t>
            </w:r>
          </w:p>
        </w:tc>
        <w:tc>
          <w:tcPr>
            <w:tcW w:w="3780" w:type="dxa"/>
            <w:gridSpan w:val="2"/>
          </w:tcPr>
          <w:p w14:paraId="5F0EE916" w14:textId="686AE9B8" w:rsidR="00F554D9" w:rsidRPr="0095323D" w:rsidRDefault="00F554D9" w:rsidP="00F554D9">
            <w:pPr>
              <w:spacing w:line="480" w:lineRule="auto"/>
              <w:rPr>
                <w:rFonts w:ascii="Times New Roman" w:hAnsi="Times New Roman" w:cs="Times New Roman"/>
                <w:sz w:val="24"/>
                <w:szCs w:val="24"/>
              </w:rPr>
            </w:pPr>
            <w:r w:rsidRPr="00C2096D">
              <w:t>TCGAGCCTCAGTAAACCATG</w:t>
            </w:r>
          </w:p>
        </w:tc>
        <w:tc>
          <w:tcPr>
            <w:tcW w:w="3690" w:type="dxa"/>
          </w:tcPr>
          <w:p w14:paraId="5A10E3B5" w14:textId="3D1B927C" w:rsidR="00F554D9" w:rsidRPr="009751F3" w:rsidRDefault="00F554D9" w:rsidP="00F554D9">
            <w:pPr>
              <w:spacing w:line="480" w:lineRule="auto"/>
              <w:rPr>
                <w:rFonts w:ascii="Times New Roman" w:hAnsi="Times New Roman" w:cs="Times New Roman"/>
                <w:color w:val="000000"/>
                <w:sz w:val="24"/>
                <w:szCs w:val="24"/>
              </w:rPr>
            </w:pPr>
            <w:r w:rsidRPr="00C2096D">
              <w:t>TTGAGCTGAGGATGATTTAA</w:t>
            </w:r>
          </w:p>
        </w:tc>
      </w:tr>
      <w:tr w:rsidR="00F554D9" w:rsidRPr="0095323D" w14:paraId="6A40ED22" w14:textId="77777777" w:rsidTr="00F554D9">
        <w:tc>
          <w:tcPr>
            <w:tcW w:w="1998" w:type="dxa"/>
          </w:tcPr>
          <w:p w14:paraId="73FF62CF" w14:textId="612FC739" w:rsidR="00F554D9" w:rsidRPr="0095323D" w:rsidRDefault="00F554D9" w:rsidP="00F554D9">
            <w:pPr>
              <w:spacing w:line="480" w:lineRule="auto"/>
              <w:rPr>
                <w:rFonts w:ascii="Times New Roman" w:hAnsi="Times New Roman" w:cs="Times New Roman"/>
                <w:bCs/>
                <w:iCs/>
                <w:sz w:val="24"/>
                <w:szCs w:val="24"/>
                <w:shd w:val="clear" w:color="auto" w:fill="FFFFFF"/>
              </w:rPr>
            </w:pPr>
            <w:r w:rsidRPr="00C2096D">
              <w:t>36B4</w:t>
            </w:r>
            <w:r>
              <w:fldChar w:fldCharType="begin"/>
            </w:r>
            <w:r>
              <w:instrText xml:space="preserve"> ADDIN ZOTERO_ITEM CSL_CITATION {"citationID":"JfZFMktL","properties":{"formattedCitation":"\\super 81\\nosupersub{}","plainCitation":"81","noteIndex":0},"citationItems":[{"id":390,"uris":["http://zotero.org/users/1752583/items/TEQSPB2M"],"uri":["http://zotero.org/users/1752583/items/TEQSPB2M"],"itemData":{"id":390,"type":"article-journal","abstract":"The estrogen-related receptor-α (ERRα) regulates mitochondrial biogenesis and glucose and fatty acid oxidation during differentiation in skeletal myocytes. However, whether ERRα controls metabolic remodeling during skeletal muscle regeneration in vivo is unknown. We characterized the time course of skeletal muscle regeneration in wild-type (M-ERRαWT) and muscle-specific ERRα−/− (M-ERRα−/−) mice after injury by intramuscular cardiotoxin injection. M-ERRα−/− mice exhibited impaired regeneration characterized by smaller myofibers with increased centrally localized nuclei and reduced mitochondrial density and cytochrome oxidase and citrate synthase activities relative to M-ERRαWT. Transcript levels of mitochondrial transcription factor A, nuclear respiratory factor-2a, and peroxisome proliferator-activated receptor (PPAR)-γ coactivator (PGC)-1β, were downregulated in the M-ERRα−/− muscles at the onset of myogenesis. Furthermore, coincident with delayed myofiber recovery, we observed reduced muscle ATP content (−45% vs.\nM-ERRαWT) and enhanced AMP-activated protein kinase (AMPK) activation in M-ERRα−/− muscle. We subsequently demonstrated that pharmacologic postinjury AMPK activation was sufficient to delay muscle regeneration in WT mice. AMPK activation induced ERRα transcript expression in M-ERRαWT muscle and in C2C12 myotubes through induction of the Esrra promoter, indicating that ERRα may control gene regulation downstream of the AMPK pathway. Collectively, these results suggest that ERRα deficiency during muscle regeneration impairs recovery of mitochondrial energetic capacity and perturbs AMPK activity, resulting in delayed myofiber repair.—LaBarge, S., McDonald, M., Smith-Powell, L., Auwerx, J., Huss, J. M. Estrogen-related receptor-α (ERRα) deficiency in skeletal muscle impairs regeneration in response to injury.","container-title":"The FASEB Journal","DOI":"10.1096/fj.13-229211","ISSN":"0892-6638","issue":"3","journalAbbreviation":"FASEB J","note":"PMID: 24277576\nPMCID: PMC3929682","page":"1082-1097","source":"PubMed Central","title":"Estrogen-related receptor-α (ERRα) deficiency in skeletal muscle impairs regeneration in response to injury","volume":"28","author":[{"family":"LaBarge","given":"Samuel"},{"family":"McDonald","given":"Marisa"},{"family":"Smith-Powell","given":"Leslie"},{"family":"Auwerx","given":"Johan"},{"family":"Huss","given":"Janice M."}],"issued":{"date-parts":[["2014",3]]}}}],"schema":"https://github.com/citation-style-language/schema/raw/master/csl-citation.json"} </w:instrText>
            </w:r>
            <w:r>
              <w:fldChar w:fldCharType="separate"/>
            </w:r>
            <w:r w:rsidRPr="00C261F0">
              <w:rPr>
                <w:rFonts w:ascii="Calibri" w:hAnsi="Calibri" w:cs="Calibri"/>
                <w:szCs w:val="24"/>
                <w:vertAlign w:val="superscript"/>
              </w:rPr>
              <w:t>81</w:t>
            </w:r>
            <w:r>
              <w:fldChar w:fldCharType="end"/>
            </w:r>
          </w:p>
        </w:tc>
        <w:tc>
          <w:tcPr>
            <w:tcW w:w="3780" w:type="dxa"/>
            <w:gridSpan w:val="2"/>
          </w:tcPr>
          <w:p w14:paraId="277E9D15" w14:textId="30F028B3" w:rsidR="00F554D9" w:rsidRPr="0095323D" w:rsidRDefault="00F554D9" w:rsidP="00F554D9">
            <w:pPr>
              <w:spacing w:line="480" w:lineRule="auto"/>
              <w:rPr>
                <w:rFonts w:ascii="Times New Roman" w:hAnsi="Times New Roman" w:cs="Times New Roman"/>
                <w:sz w:val="24"/>
                <w:szCs w:val="24"/>
              </w:rPr>
            </w:pPr>
            <w:r w:rsidRPr="00C2096D">
              <w:t>ATCCCTGACGCACCGCCGTGA</w:t>
            </w:r>
          </w:p>
        </w:tc>
        <w:tc>
          <w:tcPr>
            <w:tcW w:w="3690" w:type="dxa"/>
          </w:tcPr>
          <w:p w14:paraId="3F5CE819" w14:textId="6B00EACF" w:rsidR="00F554D9" w:rsidRPr="0095323D" w:rsidRDefault="00F554D9" w:rsidP="00F554D9">
            <w:pPr>
              <w:spacing w:line="480" w:lineRule="auto"/>
              <w:rPr>
                <w:rFonts w:ascii="Times New Roman" w:hAnsi="Times New Roman" w:cs="Times New Roman"/>
                <w:sz w:val="24"/>
                <w:szCs w:val="24"/>
              </w:rPr>
            </w:pPr>
            <w:r w:rsidRPr="00C2096D">
              <w:t>TGCATCTGCTTGGAGCCCACGTT</w:t>
            </w:r>
          </w:p>
        </w:tc>
      </w:tr>
      <w:tr w:rsidR="00F554D9" w:rsidRPr="0095323D" w14:paraId="65B40484" w14:textId="77777777" w:rsidTr="00F554D9">
        <w:tc>
          <w:tcPr>
            <w:tcW w:w="1998" w:type="dxa"/>
          </w:tcPr>
          <w:p w14:paraId="57D61A53" w14:textId="441A9846" w:rsidR="00F554D9" w:rsidRPr="0095323D" w:rsidRDefault="00F554D9" w:rsidP="00F554D9">
            <w:pPr>
              <w:spacing w:line="480" w:lineRule="auto"/>
              <w:rPr>
                <w:rFonts w:ascii="Times New Roman" w:hAnsi="Times New Roman" w:cs="Times New Roman"/>
                <w:sz w:val="24"/>
                <w:szCs w:val="24"/>
              </w:rPr>
            </w:pPr>
            <w:r w:rsidRPr="00C2096D">
              <w:t xml:space="preserve">CH12F3 Directional </w:t>
            </w:r>
            <w:r w:rsidRPr="00C2096D">
              <w:lastRenderedPageBreak/>
              <w:t>RT</w:t>
            </w:r>
          </w:p>
        </w:tc>
        <w:tc>
          <w:tcPr>
            <w:tcW w:w="3780" w:type="dxa"/>
            <w:gridSpan w:val="2"/>
          </w:tcPr>
          <w:p w14:paraId="4BBCCE59" w14:textId="6D7DF143" w:rsidR="00F554D9" w:rsidRPr="0095323D" w:rsidRDefault="00F554D9" w:rsidP="00F554D9">
            <w:pPr>
              <w:spacing w:line="480" w:lineRule="auto"/>
              <w:rPr>
                <w:rFonts w:ascii="Times New Roman" w:hAnsi="Times New Roman" w:cs="Times New Roman"/>
                <w:sz w:val="24"/>
                <w:szCs w:val="24"/>
              </w:rPr>
            </w:pPr>
            <w:r w:rsidRPr="00C2096D">
              <w:lastRenderedPageBreak/>
              <w:t>GTTGAGCTGAGGATGATTTA</w:t>
            </w:r>
          </w:p>
        </w:tc>
        <w:tc>
          <w:tcPr>
            <w:tcW w:w="3690" w:type="dxa"/>
          </w:tcPr>
          <w:p w14:paraId="25451143" w14:textId="1BB25086" w:rsidR="00F554D9" w:rsidRPr="0095323D" w:rsidRDefault="00F554D9" w:rsidP="00F554D9">
            <w:pPr>
              <w:spacing w:line="480" w:lineRule="auto"/>
              <w:rPr>
                <w:rFonts w:ascii="Times New Roman" w:hAnsi="Times New Roman" w:cs="Times New Roman"/>
                <w:sz w:val="24"/>
                <w:szCs w:val="24"/>
              </w:rPr>
            </w:pPr>
            <w:r w:rsidRPr="00C2096D">
              <w:t>GTCGAGCCTCAGTAAACCAT</w:t>
            </w:r>
          </w:p>
        </w:tc>
      </w:tr>
      <w:tr w:rsidR="00F554D9" w:rsidRPr="0095323D" w14:paraId="47D1A9E4" w14:textId="77777777" w:rsidTr="00F554D9">
        <w:tc>
          <w:tcPr>
            <w:tcW w:w="1998" w:type="dxa"/>
          </w:tcPr>
          <w:p w14:paraId="461E193D" w14:textId="6AF54316" w:rsidR="00F554D9" w:rsidRDefault="00F554D9" w:rsidP="00F554D9">
            <w:pPr>
              <w:spacing w:line="480" w:lineRule="auto"/>
              <w:rPr>
                <w:rFonts w:ascii="Times New Roman" w:hAnsi="Times New Roman" w:cs="Times New Roman"/>
                <w:sz w:val="24"/>
                <w:szCs w:val="24"/>
              </w:rPr>
            </w:pPr>
            <w:r w:rsidRPr="00C2096D">
              <w:lastRenderedPageBreak/>
              <w:t>HEK293 Directional  RT</w:t>
            </w:r>
          </w:p>
        </w:tc>
        <w:tc>
          <w:tcPr>
            <w:tcW w:w="3780" w:type="dxa"/>
            <w:gridSpan w:val="2"/>
          </w:tcPr>
          <w:p w14:paraId="0BBB1879" w14:textId="60799E93" w:rsidR="00F554D9" w:rsidRPr="00C42CFD" w:rsidRDefault="00F554D9" w:rsidP="00F554D9">
            <w:pPr>
              <w:spacing w:line="480" w:lineRule="auto"/>
              <w:rPr>
                <w:rFonts w:ascii="Times New Roman" w:hAnsi="Times New Roman" w:cs="Times New Roman"/>
                <w:sz w:val="24"/>
                <w:szCs w:val="24"/>
              </w:rPr>
            </w:pPr>
            <w:r w:rsidRPr="00C2096D">
              <w:t>GCTGAGCTGAGGATGATTTA</w:t>
            </w:r>
          </w:p>
        </w:tc>
        <w:tc>
          <w:tcPr>
            <w:tcW w:w="3690" w:type="dxa"/>
          </w:tcPr>
          <w:p w14:paraId="23A68F3C" w14:textId="10F17430" w:rsidR="00F554D9" w:rsidRPr="00C42CFD" w:rsidRDefault="00F554D9" w:rsidP="00F554D9">
            <w:pPr>
              <w:spacing w:line="480" w:lineRule="auto"/>
              <w:rPr>
                <w:rFonts w:ascii="Times New Roman" w:hAnsi="Times New Roman" w:cs="Times New Roman"/>
                <w:sz w:val="24"/>
                <w:szCs w:val="24"/>
              </w:rPr>
            </w:pPr>
            <w:r w:rsidRPr="00C2096D">
              <w:t>GCTGAGCTGAGGATGATTTA</w:t>
            </w:r>
          </w:p>
        </w:tc>
      </w:tr>
      <w:tr w:rsidR="00F554D9" w:rsidRPr="0095323D" w14:paraId="2AA9A02D" w14:textId="77777777" w:rsidTr="00F554D9">
        <w:tc>
          <w:tcPr>
            <w:tcW w:w="1998" w:type="dxa"/>
          </w:tcPr>
          <w:p w14:paraId="516F7967" w14:textId="029C1D9F" w:rsidR="00F554D9" w:rsidRPr="009751F3" w:rsidRDefault="00F554D9" w:rsidP="00F554D9">
            <w:pPr>
              <w:spacing w:line="480" w:lineRule="auto"/>
              <w:rPr>
                <w:rFonts w:ascii="Times New Roman" w:hAnsi="Times New Roman" w:cs="Times New Roman"/>
                <w:sz w:val="24"/>
                <w:szCs w:val="24"/>
              </w:rPr>
            </w:pPr>
            <w:r w:rsidRPr="00C2096D">
              <w:t>ASO1</w:t>
            </w:r>
          </w:p>
        </w:tc>
        <w:tc>
          <w:tcPr>
            <w:tcW w:w="7470" w:type="dxa"/>
            <w:gridSpan w:val="3"/>
          </w:tcPr>
          <w:p w14:paraId="3C913BA3" w14:textId="552CDCA7" w:rsidR="00F554D9" w:rsidRPr="009751F3" w:rsidRDefault="00F554D9" w:rsidP="00F554D9">
            <w:pPr>
              <w:spacing w:line="480" w:lineRule="auto"/>
              <w:rPr>
                <w:rFonts w:ascii="Times New Roman" w:hAnsi="Times New Roman" w:cs="Times New Roman"/>
                <w:sz w:val="24"/>
                <w:szCs w:val="24"/>
              </w:rPr>
            </w:pPr>
            <w:r w:rsidRPr="00C2096D">
              <w:t>T*A*T*C*C*C*T*G*T*C*T*G*A*A*A*T*G*A*C*A</w:t>
            </w:r>
          </w:p>
        </w:tc>
      </w:tr>
      <w:tr w:rsidR="00F554D9" w:rsidRPr="0095323D" w14:paraId="34373EAB" w14:textId="77777777" w:rsidTr="00F554D9">
        <w:tc>
          <w:tcPr>
            <w:tcW w:w="1998" w:type="dxa"/>
          </w:tcPr>
          <w:p w14:paraId="4872AE85" w14:textId="398DEB7C" w:rsidR="00F554D9" w:rsidRPr="009751F3" w:rsidRDefault="00F554D9" w:rsidP="00F554D9">
            <w:pPr>
              <w:spacing w:line="480" w:lineRule="auto"/>
              <w:rPr>
                <w:rFonts w:ascii="Times New Roman" w:hAnsi="Times New Roman" w:cs="Times New Roman"/>
                <w:sz w:val="24"/>
                <w:szCs w:val="24"/>
              </w:rPr>
            </w:pPr>
            <w:r w:rsidRPr="00C2096D">
              <w:t>ASO2</w:t>
            </w:r>
          </w:p>
        </w:tc>
        <w:tc>
          <w:tcPr>
            <w:tcW w:w="7470" w:type="dxa"/>
            <w:gridSpan w:val="3"/>
          </w:tcPr>
          <w:p w14:paraId="729E0BCA" w14:textId="6CA38615" w:rsidR="00F554D9" w:rsidRPr="009751F3" w:rsidRDefault="00F554D9" w:rsidP="00F554D9">
            <w:pPr>
              <w:spacing w:line="480" w:lineRule="auto"/>
              <w:rPr>
                <w:rFonts w:ascii="Times New Roman" w:hAnsi="Times New Roman" w:cs="Times New Roman"/>
                <w:sz w:val="24"/>
                <w:szCs w:val="24"/>
              </w:rPr>
            </w:pPr>
            <w:r w:rsidRPr="00C2096D">
              <w:t>G*A*C*A*C*T*T*T*T*G*T*G*A*A*G*A*G*T*C*A</w:t>
            </w:r>
          </w:p>
        </w:tc>
      </w:tr>
      <w:tr w:rsidR="00F554D9" w:rsidRPr="0095323D" w14:paraId="13EC0284" w14:textId="77777777" w:rsidTr="00F554D9">
        <w:tc>
          <w:tcPr>
            <w:tcW w:w="1998" w:type="dxa"/>
          </w:tcPr>
          <w:p w14:paraId="466BEA61" w14:textId="52CC874D" w:rsidR="00F554D9" w:rsidRPr="009751F3" w:rsidRDefault="00F554D9" w:rsidP="00F554D9">
            <w:pPr>
              <w:spacing w:line="480" w:lineRule="auto"/>
              <w:rPr>
                <w:rFonts w:ascii="Times New Roman" w:hAnsi="Times New Roman" w:cs="Times New Roman"/>
                <w:color w:val="000000"/>
                <w:sz w:val="24"/>
                <w:szCs w:val="24"/>
              </w:rPr>
            </w:pPr>
            <w:r w:rsidRPr="00C2096D">
              <w:t>ASO Control</w:t>
            </w:r>
          </w:p>
        </w:tc>
        <w:tc>
          <w:tcPr>
            <w:tcW w:w="7470" w:type="dxa"/>
            <w:gridSpan w:val="3"/>
          </w:tcPr>
          <w:p w14:paraId="350B7749" w14:textId="4F36F97F" w:rsidR="00F554D9" w:rsidRPr="009751F3" w:rsidRDefault="00F554D9" w:rsidP="00F554D9">
            <w:pPr>
              <w:spacing w:line="480" w:lineRule="auto"/>
              <w:rPr>
                <w:rFonts w:ascii="Times New Roman" w:hAnsi="Times New Roman" w:cs="Times New Roman"/>
                <w:sz w:val="24"/>
                <w:szCs w:val="24"/>
              </w:rPr>
            </w:pPr>
            <w:r w:rsidRPr="00C2096D">
              <w:t>A*T*T*A*T*A*C*A*A*T*C*T*C*G*C*G*A*C*G*T</w:t>
            </w:r>
          </w:p>
        </w:tc>
      </w:tr>
      <w:tr w:rsidR="00F554D9" w:rsidRPr="0095323D" w14:paraId="5B794EB1" w14:textId="77777777" w:rsidTr="00F554D9">
        <w:tc>
          <w:tcPr>
            <w:tcW w:w="1998" w:type="dxa"/>
          </w:tcPr>
          <w:p w14:paraId="60293102" w14:textId="43AF3E03" w:rsidR="00F554D9" w:rsidRPr="00C42CFD" w:rsidRDefault="00F554D9" w:rsidP="00F554D9">
            <w:pPr>
              <w:spacing w:line="480" w:lineRule="auto"/>
              <w:rPr>
                <w:rFonts w:ascii="Times New Roman" w:hAnsi="Times New Roman" w:cs="Times New Roman"/>
                <w:color w:val="000000"/>
                <w:sz w:val="24"/>
                <w:szCs w:val="24"/>
              </w:rPr>
            </w:pPr>
            <w:r w:rsidRPr="00C2096D">
              <w:t>(1) LNA U1581</w:t>
            </w:r>
          </w:p>
        </w:tc>
        <w:tc>
          <w:tcPr>
            <w:tcW w:w="7470" w:type="dxa"/>
            <w:gridSpan w:val="3"/>
          </w:tcPr>
          <w:p w14:paraId="2749F644" w14:textId="31C44DF3" w:rsidR="00F554D9" w:rsidRPr="00C42CFD" w:rsidRDefault="00F554D9" w:rsidP="00F554D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r w:rsidRPr="00C2096D">
              <w:t>mC*mA*mC*mU*C*C*C*A*A*C*C*A*T*T*T*C*A*G*mC*mA*mA*mG</w:t>
            </w:r>
          </w:p>
        </w:tc>
      </w:tr>
      <w:tr w:rsidR="00F554D9" w:rsidRPr="0095323D" w14:paraId="35F1C85D" w14:textId="77777777" w:rsidTr="00F554D9">
        <w:tc>
          <w:tcPr>
            <w:tcW w:w="1998" w:type="dxa"/>
          </w:tcPr>
          <w:p w14:paraId="57CCBAC9" w14:textId="3E75E02B" w:rsidR="00F554D9" w:rsidRPr="00C42CFD" w:rsidRDefault="00F554D9" w:rsidP="00F554D9">
            <w:pPr>
              <w:spacing w:line="480" w:lineRule="auto"/>
              <w:rPr>
                <w:rFonts w:ascii="Times New Roman" w:hAnsi="Times New Roman" w:cs="Times New Roman"/>
                <w:color w:val="000000"/>
                <w:sz w:val="24"/>
                <w:szCs w:val="24"/>
              </w:rPr>
            </w:pPr>
            <w:r w:rsidRPr="00C2096D">
              <w:t>(2) LNA U1581</w:t>
            </w:r>
          </w:p>
        </w:tc>
        <w:tc>
          <w:tcPr>
            <w:tcW w:w="7470" w:type="dxa"/>
            <w:gridSpan w:val="3"/>
          </w:tcPr>
          <w:p w14:paraId="64268CBB" w14:textId="7C1EE2D7" w:rsidR="00F554D9" w:rsidRPr="00C42CFD" w:rsidRDefault="00F554D9" w:rsidP="00F554D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r w:rsidRPr="00C2096D">
              <w:t>mC*mC*mC*mA*C*T*C*C*C*A*A*C*C*A*T*T*T*C*mA*mG*mC*mA</w:t>
            </w:r>
          </w:p>
        </w:tc>
      </w:tr>
      <w:tr w:rsidR="00F554D9" w:rsidRPr="0095323D" w14:paraId="74DF3887" w14:textId="77777777" w:rsidTr="00F554D9">
        <w:tc>
          <w:tcPr>
            <w:tcW w:w="1998" w:type="dxa"/>
          </w:tcPr>
          <w:p w14:paraId="17A056E1" w14:textId="11BE3D8E" w:rsidR="00F554D9" w:rsidRPr="00C42CFD" w:rsidRDefault="00F554D9" w:rsidP="00F554D9">
            <w:pPr>
              <w:spacing w:line="480" w:lineRule="auto"/>
              <w:rPr>
                <w:rFonts w:ascii="Times New Roman" w:hAnsi="Times New Roman" w:cs="Times New Roman"/>
                <w:color w:val="000000"/>
                <w:sz w:val="24"/>
                <w:szCs w:val="24"/>
              </w:rPr>
            </w:pPr>
            <w:r w:rsidRPr="00C2096D">
              <w:t>(1) LNA IgA</w:t>
            </w:r>
          </w:p>
        </w:tc>
        <w:tc>
          <w:tcPr>
            <w:tcW w:w="7470" w:type="dxa"/>
            <w:gridSpan w:val="3"/>
          </w:tcPr>
          <w:p w14:paraId="7D31A6F6" w14:textId="644CFFC9" w:rsidR="00F554D9" w:rsidRPr="00C42CFD" w:rsidRDefault="00F554D9" w:rsidP="00F554D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r w:rsidRPr="00C2096D">
              <w:t>mC*mC*mC*mC*A*G*G*T*C*A*C*A*T*T*C*A*T*C*mG*mU*mG*mC</w:t>
            </w:r>
          </w:p>
        </w:tc>
      </w:tr>
      <w:tr w:rsidR="00F554D9" w:rsidRPr="0095323D" w14:paraId="747E3866" w14:textId="77777777" w:rsidTr="00F554D9">
        <w:tc>
          <w:tcPr>
            <w:tcW w:w="1998" w:type="dxa"/>
          </w:tcPr>
          <w:p w14:paraId="32889B57" w14:textId="39394014" w:rsidR="00F554D9" w:rsidRPr="00C42CFD" w:rsidRDefault="00F554D9" w:rsidP="00F554D9">
            <w:pPr>
              <w:spacing w:line="480" w:lineRule="auto"/>
              <w:rPr>
                <w:rFonts w:ascii="Times New Roman" w:hAnsi="Times New Roman" w:cs="Times New Roman"/>
                <w:color w:val="000000"/>
                <w:sz w:val="24"/>
                <w:szCs w:val="24"/>
              </w:rPr>
            </w:pPr>
            <w:r w:rsidRPr="00C2096D">
              <w:t>(2) LNA IgA</w:t>
            </w:r>
          </w:p>
        </w:tc>
        <w:tc>
          <w:tcPr>
            <w:tcW w:w="7470" w:type="dxa"/>
            <w:gridSpan w:val="3"/>
          </w:tcPr>
          <w:p w14:paraId="3DBC1BAB" w14:textId="3C80EF61" w:rsidR="00F554D9" w:rsidRPr="00C42CFD" w:rsidRDefault="00F554D9" w:rsidP="00F554D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r w:rsidRPr="00C2096D">
              <w:t>mC*mA*mG*mG*T*C*A*C*A*T*T*C*A*T*C*G*T*mG*mC*mC*mG</w:t>
            </w:r>
          </w:p>
        </w:tc>
      </w:tr>
    </w:tbl>
    <w:p w14:paraId="2946939F" w14:textId="77777777" w:rsidR="00000E44" w:rsidRPr="0095323D" w:rsidRDefault="00000E44" w:rsidP="00000E44">
      <w:pPr>
        <w:spacing w:line="480" w:lineRule="auto"/>
        <w:rPr>
          <w:rFonts w:ascii="Times New Roman" w:hAnsi="Times New Roman" w:cs="Times New Roman"/>
          <w:b/>
          <w:sz w:val="24"/>
          <w:szCs w:val="24"/>
        </w:rPr>
      </w:pPr>
    </w:p>
    <w:p w14:paraId="139A0A44" w14:textId="77777777" w:rsidR="006A6AB9" w:rsidRDefault="006A6AB9" w:rsidP="00000E44">
      <w:pPr>
        <w:spacing w:after="0" w:line="480" w:lineRule="auto"/>
        <w:rPr>
          <w:rFonts w:ascii="Times New Roman" w:hAnsi="Times New Roman" w:cs="Times New Roman"/>
          <w:b/>
          <w:sz w:val="24"/>
          <w:szCs w:val="24"/>
        </w:rPr>
      </w:pPr>
    </w:p>
    <w:p w14:paraId="17887B78" w14:textId="77777777" w:rsidR="006A6AB9" w:rsidRDefault="006A6AB9" w:rsidP="00000E44">
      <w:pPr>
        <w:spacing w:after="0" w:line="480" w:lineRule="auto"/>
        <w:rPr>
          <w:rFonts w:ascii="Times New Roman" w:hAnsi="Times New Roman" w:cs="Times New Roman"/>
          <w:b/>
          <w:sz w:val="24"/>
          <w:szCs w:val="24"/>
        </w:rPr>
      </w:pPr>
    </w:p>
    <w:p w14:paraId="5812950E" w14:textId="77777777" w:rsidR="009960FE" w:rsidRDefault="009960FE" w:rsidP="00000E44">
      <w:pPr>
        <w:spacing w:after="0" w:line="480" w:lineRule="auto"/>
        <w:rPr>
          <w:rFonts w:ascii="Times New Roman" w:hAnsi="Times New Roman" w:cs="Times New Roman"/>
          <w:b/>
          <w:sz w:val="24"/>
          <w:szCs w:val="24"/>
        </w:rPr>
      </w:pPr>
    </w:p>
    <w:p w14:paraId="0D5D2995" w14:textId="77777777" w:rsidR="009960FE" w:rsidRDefault="009960FE" w:rsidP="00000E44">
      <w:pPr>
        <w:spacing w:after="0" w:line="480" w:lineRule="auto"/>
        <w:rPr>
          <w:rFonts w:ascii="Times New Roman" w:hAnsi="Times New Roman" w:cs="Times New Roman"/>
          <w:b/>
          <w:sz w:val="24"/>
          <w:szCs w:val="24"/>
        </w:rPr>
      </w:pPr>
    </w:p>
    <w:p w14:paraId="10AB6908" w14:textId="77777777" w:rsidR="009960FE" w:rsidRDefault="009960FE" w:rsidP="00000E44">
      <w:pPr>
        <w:spacing w:after="0" w:line="480" w:lineRule="auto"/>
        <w:rPr>
          <w:rFonts w:ascii="Times New Roman" w:hAnsi="Times New Roman" w:cs="Times New Roman"/>
          <w:b/>
          <w:sz w:val="24"/>
          <w:szCs w:val="24"/>
        </w:rPr>
      </w:pPr>
    </w:p>
    <w:p w14:paraId="0658D521" w14:textId="77777777" w:rsidR="009960FE" w:rsidRDefault="009960FE" w:rsidP="00000E44">
      <w:pPr>
        <w:spacing w:after="0" w:line="480" w:lineRule="auto"/>
        <w:rPr>
          <w:rFonts w:ascii="Times New Roman" w:hAnsi="Times New Roman" w:cs="Times New Roman"/>
          <w:b/>
          <w:sz w:val="24"/>
          <w:szCs w:val="24"/>
        </w:rPr>
      </w:pPr>
    </w:p>
    <w:p w14:paraId="7823A461" w14:textId="77777777" w:rsidR="009960FE" w:rsidRDefault="009960FE" w:rsidP="00000E44">
      <w:pPr>
        <w:spacing w:after="0" w:line="480" w:lineRule="auto"/>
        <w:rPr>
          <w:rFonts w:ascii="Times New Roman" w:hAnsi="Times New Roman" w:cs="Times New Roman"/>
          <w:b/>
          <w:sz w:val="24"/>
          <w:szCs w:val="24"/>
        </w:rPr>
      </w:pPr>
    </w:p>
    <w:p w14:paraId="0E526902" w14:textId="77777777" w:rsidR="009960FE" w:rsidRDefault="009960FE" w:rsidP="00000E44">
      <w:pPr>
        <w:spacing w:after="0" w:line="480" w:lineRule="auto"/>
        <w:rPr>
          <w:rFonts w:ascii="Times New Roman" w:hAnsi="Times New Roman" w:cs="Times New Roman"/>
          <w:b/>
          <w:sz w:val="24"/>
          <w:szCs w:val="24"/>
        </w:rPr>
      </w:pPr>
    </w:p>
    <w:p w14:paraId="5492CD51" w14:textId="77777777" w:rsidR="009960FE" w:rsidRDefault="009960FE" w:rsidP="00000E44">
      <w:pPr>
        <w:spacing w:after="0" w:line="480" w:lineRule="auto"/>
        <w:rPr>
          <w:rFonts w:ascii="Times New Roman" w:hAnsi="Times New Roman" w:cs="Times New Roman"/>
          <w:b/>
          <w:sz w:val="24"/>
          <w:szCs w:val="24"/>
        </w:rPr>
      </w:pPr>
    </w:p>
    <w:p w14:paraId="4D87E007" w14:textId="77777777" w:rsidR="009960FE" w:rsidRDefault="009960FE" w:rsidP="00000E44">
      <w:pPr>
        <w:spacing w:after="0" w:line="480" w:lineRule="auto"/>
        <w:rPr>
          <w:rFonts w:ascii="Times New Roman" w:hAnsi="Times New Roman" w:cs="Times New Roman"/>
          <w:b/>
          <w:sz w:val="24"/>
          <w:szCs w:val="24"/>
        </w:rPr>
      </w:pPr>
    </w:p>
    <w:p w14:paraId="08379A45" w14:textId="7F895915" w:rsidR="00C9729B" w:rsidRPr="0038268B" w:rsidRDefault="00C9729B" w:rsidP="00000E44">
      <w:pPr>
        <w:spacing w:after="0" w:line="480" w:lineRule="auto"/>
        <w:rPr>
          <w:rFonts w:ascii="Times New Roman" w:hAnsi="Times New Roman" w:cs="Times New Roman"/>
          <w:b/>
          <w:sz w:val="24"/>
          <w:szCs w:val="24"/>
        </w:rPr>
      </w:pPr>
    </w:p>
    <w:p w14:paraId="54BEC7DE" w14:textId="77777777" w:rsidR="00B76EA0" w:rsidRDefault="00B76EA0" w:rsidP="00ED2FD8">
      <w:pPr>
        <w:spacing w:line="480" w:lineRule="auto"/>
        <w:jc w:val="both"/>
        <w:rPr>
          <w:rFonts w:ascii="Times New Roman" w:hAnsi="Times New Roman" w:cs="Times New Roman"/>
          <w:color w:val="000000" w:themeColor="text1"/>
          <w:sz w:val="24"/>
          <w:szCs w:val="24"/>
        </w:rPr>
      </w:pPr>
    </w:p>
    <w:sectPr w:rsidR="00B76EA0" w:rsidSect="00B77419">
      <w:footerReference w:type="default" r:id="rId7"/>
      <w:type w:val="continuous"/>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296213F" w14:textId="77777777" w:rsidR="005922CB" w:rsidRDefault="005922CB" w:rsidP="00A5480A">
      <w:pPr>
        <w:spacing w:after="0" w:line="240" w:lineRule="auto"/>
      </w:pPr>
      <w:r>
        <w:separator/>
      </w:r>
    </w:p>
  </w:endnote>
  <w:endnote w:type="continuationSeparator" w:id="0">
    <w:p w14:paraId="7E4F5E2E" w14:textId="77777777" w:rsidR="005922CB" w:rsidRDefault="005922CB" w:rsidP="00A548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49633968"/>
      <w:docPartObj>
        <w:docPartGallery w:val="Page Numbers (Bottom of Page)"/>
        <w:docPartUnique/>
      </w:docPartObj>
    </w:sdtPr>
    <w:sdtEndPr>
      <w:rPr>
        <w:noProof/>
      </w:rPr>
    </w:sdtEndPr>
    <w:sdtContent>
      <w:p w14:paraId="6793E522" w14:textId="77777777" w:rsidR="00A109D9" w:rsidRDefault="001177C3">
        <w:pPr>
          <w:pStyle w:val="Footer"/>
          <w:jc w:val="center"/>
        </w:pPr>
        <w:r>
          <w:fldChar w:fldCharType="begin"/>
        </w:r>
        <w:r>
          <w:instrText xml:space="preserve"> PAGE   \* MERGEFORMAT </w:instrText>
        </w:r>
        <w:r>
          <w:fldChar w:fldCharType="separate"/>
        </w:r>
        <w:r w:rsidR="00B77419">
          <w:rPr>
            <w:noProof/>
          </w:rPr>
          <w:t>2</w:t>
        </w:r>
        <w:r>
          <w:rPr>
            <w:noProof/>
          </w:rPr>
          <w:fldChar w:fldCharType="end"/>
        </w:r>
      </w:p>
    </w:sdtContent>
  </w:sdt>
  <w:p w14:paraId="2FCA3BEB" w14:textId="77777777" w:rsidR="00A109D9" w:rsidRDefault="00A109D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331B2C0" w14:textId="77777777" w:rsidR="005922CB" w:rsidRDefault="005922CB" w:rsidP="00A5480A">
      <w:pPr>
        <w:spacing w:after="0" w:line="240" w:lineRule="auto"/>
      </w:pPr>
      <w:r>
        <w:separator/>
      </w:r>
    </w:p>
  </w:footnote>
  <w:footnote w:type="continuationSeparator" w:id="0">
    <w:p w14:paraId="1D5E1191" w14:textId="77777777" w:rsidR="005922CB" w:rsidRDefault="005922CB" w:rsidP="00A5480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E44"/>
    <w:rsid w:val="00000E44"/>
    <w:rsid w:val="00007B1C"/>
    <w:rsid w:val="00022193"/>
    <w:rsid w:val="000346AB"/>
    <w:rsid w:val="000603E7"/>
    <w:rsid w:val="0008098E"/>
    <w:rsid w:val="000D1810"/>
    <w:rsid w:val="000D4D7F"/>
    <w:rsid w:val="000E410C"/>
    <w:rsid w:val="000E7CDE"/>
    <w:rsid w:val="000F2892"/>
    <w:rsid w:val="001177C3"/>
    <w:rsid w:val="00130463"/>
    <w:rsid w:val="00132282"/>
    <w:rsid w:val="00140C64"/>
    <w:rsid w:val="001427D9"/>
    <w:rsid w:val="00144A95"/>
    <w:rsid w:val="00186E70"/>
    <w:rsid w:val="001A6F35"/>
    <w:rsid w:val="001B75FE"/>
    <w:rsid w:val="001C6FE6"/>
    <w:rsid w:val="001E7D0A"/>
    <w:rsid w:val="0021508B"/>
    <w:rsid w:val="00264493"/>
    <w:rsid w:val="00276F58"/>
    <w:rsid w:val="002A3308"/>
    <w:rsid w:val="002B6BAE"/>
    <w:rsid w:val="002D45E2"/>
    <w:rsid w:val="002E1549"/>
    <w:rsid w:val="002F21AF"/>
    <w:rsid w:val="002F2659"/>
    <w:rsid w:val="00304B9C"/>
    <w:rsid w:val="00321C2B"/>
    <w:rsid w:val="00324E71"/>
    <w:rsid w:val="00333C7F"/>
    <w:rsid w:val="00376A5E"/>
    <w:rsid w:val="0038268B"/>
    <w:rsid w:val="003C675B"/>
    <w:rsid w:val="00494FB7"/>
    <w:rsid w:val="004C2C4A"/>
    <w:rsid w:val="00511454"/>
    <w:rsid w:val="00520A93"/>
    <w:rsid w:val="00523679"/>
    <w:rsid w:val="00524169"/>
    <w:rsid w:val="0054285D"/>
    <w:rsid w:val="00563C5D"/>
    <w:rsid w:val="005839D9"/>
    <w:rsid w:val="005922CB"/>
    <w:rsid w:val="005A6F50"/>
    <w:rsid w:val="005C0BEF"/>
    <w:rsid w:val="00613755"/>
    <w:rsid w:val="0061561C"/>
    <w:rsid w:val="00622436"/>
    <w:rsid w:val="00664B78"/>
    <w:rsid w:val="006733B4"/>
    <w:rsid w:val="00687A9D"/>
    <w:rsid w:val="006A6AB9"/>
    <w:rsid w:val="006B0038"/>
    <w:rsid w:val="006C5036"/>
    <w:rsid w:val="006C5FF4"/>
    <w:rsid w:val="006F2419"/>
    <w:rsid w:val="00751402"/>
    <w:rsid w:val="00771209"/>
    <w:rsid w:val="007961F9"/>
    <w:rsid w:val="007C57AE"/>
    <w:rsid w:val="007C7DAF"/>
    <w:rsid w:val="007D5D8D"/>
    <w:rsid w:val="007F4611"/>
    <w:rsid w:val="0081023F"/>
    <w:rsid w:val="0081589D"/>
    <w:rsid w:val="008607E9"/>
    <w:rsid w:val="00863341"/>
    <w:rsid w:val="008B2B46"/>
    <w:rsid w:val="008B613D"/>
    <w:rsid w:val="008B7BE4"/>
    <w:rsid w:val="008F28B5"/>
    <w:rsid w:val="00905619"/>
    <w:rsid w:val="00920F79"/>
    <w:rsid w:val="009235B6"/>
    <w:rsid w:val="00934FE5"/>
    <w:rsid w:val="009353C4"/>
    <w:rsid w:val="0095323D"/>
    <w:rsid w:val="009751F3"/>
    <w:rsid w:val="009960FE"/>
    <w:rsid w:val="009A53DF"/>
    <w:rsid w:val="009C16AB"/>
    <w:rsid w:val="009D5E0F"/>
    <w:rsid w:val="009D7417"/>
    <w:rsid w:val="009F2D78"/>
    <w:rsid w:val="00A040D3"/>
    <w:rsid w:val="00A109D9"/>
    <w:rsid w:val="00A2658C"/>
    <w:rsid w:val="00A526EB"/>
    <w:rsid w:val="00A5480A"/>
    <w:rsid w:val="00A57EEC"/>
    <w:rsid w:val="00A7638A"/>
    <w:rsid w:val="00A84B54"/>
    <w:rsid w:val="00A87BB4"/>
    <w:rsid w:val="00AA5ECD"/>
    <w:rsid w:val="00AA6BCA"/>
    <w:rsid w:val="00AB5337"/>
    <w:rsid w:val="00AD116E"/>
    <w:rsid w:val="00AD2435"/>
    <w:rsid w:val="00B3530A"/>
    <w:rsid w:val="00B4049F"/>
    <w:rsid w:val="00B47E52"/>
    <w:rsid w:val="00B67F56"/>
    <w:rsid w:val="00B76EA0"/>
    <w:rsid w:val="00B77419"/>
    <w:rsid w:val="00BB2B5D"/>
    <w:rsid w:val="00BE5D20"/>
    <w:rsid w:val="00C17922"/>
    <w:rsid w:val="00C42CFD"/>
    <w:rsid w:val="00C47959"/>
    <w:rsid w:val="00C55435"/>
    <w:rsid w:val="00C67B69"/>
    <w:rsid w:val="00C9729B"/>
    <w:rsid w:val="00C974BC"/>
    <w:rsid w:val="00CA4F7E"/>
    <w:rsid w:val="00CF75AB"/>
    <w:rsid w:val="00D04BFF"/>
    <w:rsid w:val="00D16869"/>
    <w:rsid w:val="00D248F0"/>
    <w:rsid w:val="00D2537C"/>
    <w:rsid w:val="00D369EC"/>
    <w:rsid w:val="00D91061"/>
    <w:rsid w:val="00DC0CB5"/>
    <w:rsid w:val="00DD1BBC"/>
    <w:rsid w:val="00DE1076"/>
    <w:rsid w:val="00DF6FAD"/>
    <w:rsid w:val="00E055A0"/>
    <w:rsid w:val="00E22032"/>
    <w:rsid w:val="00E23186"/>
    <w:rsid w:val="00E33A3D"/>
    <w:rsid w:val="00E70B64"/>
    <w:rsid w:val="00E730A6"/>
    <w:rsid w:val="00E839B6"/>
    <w:rsid w:val="00E8732E"/>
    <w:rsid w:val="00EA5BFE"/>
    <w:rsid w:val="00EB3828"/>
    <w:rsid w:val="00ED2FD8"/>
    <w:rsid w:val="00ED6699"/>
    <w:rsid w:val="00F05887"/>
    <w:rsid w:val="00F14717"/>
    <w:rsid w:val="00F238CF"/>
    <w:rsid w:val="00F27E89"/>
    <w:rsid w:val="00F34B23"/>
    <w:rsid w:val="00F52420"/>
    <w:rsid w:val="00F554D9"/>
    <w:rsid w:val="00F671BD"/>
    <w:rsid w:val="00F77866"/>
    <w:rsid w:val="00FA4A36"/>
    <w:rsid w:val="00FB3D61"/>
    <w:rsid w:val="00FB3DA5"/>
    <w:rsid w:val="00FC3DB6"/>
    <w:rsid w:val="00FD3DFD"/>
    <w:rsid w:val="00FE78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7C4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0E44"/>
    <w:rPr>
      <w:rFonts w:eastAsiaTheme="minorEastAsia"/>
    </w:rPr>
  </w:style>
  <w:style w:type="paragraph" w:styleId="Heading1">
    <w:name w:val="heading 1"/>
    <w:basedOn w:val="Normal"/>
    <w:next w:val="Normal"/>
    <w:link w:val="Heading1Char"/>
    <w:uiPriority w:val="9"/>
    <w:qFormat/>
    <w:rsid w:val="00000E4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00E44"/>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000E44"/>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0E44"/>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000E44"/>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000E44"/>
    <w:rPr>
      <w:rFonts w:asciiTheme="majorHAnsi" w:eastAsiaTheme="majorEastAsia" w:hAnsiTheme="majorHAnsi" w:cstheme="majorBidi"/>
      <w:b/>
      <w:bCs/>
      <w:color w:val="4F81BD" w:themeColor="accent1"/>
    </w:rPr>
  </w:style>
  <w:style w:type="character" w:styleId="Hyperlink">
    <w:name w:val="Hyperlink"/>
    <w:uiPriority w:val="99"/>
    <w:unhideWhenUsed/>
    <w:rsid w:val="00000E44"/>
    <w:rPr>
      <w:color w:val="0000FF"/>
      <w:u w:val="single"/>
    </w:rPr>
  </w:style>
  <w:style w:type="paragraph" w:styleId="Footer">
    <w:name w:val="footer"/>
    <w:basedOn w:val="Normal"/>
    <w:link w:val="FooterChar"/>
    <w:uiPriority w:val="99"/>
    <w:unhideWhenUsed/>
    <w:rsid w:val="00000E44"/>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000E44"/>
    <w:rPr>
      <w:rFonts w:eastAsiaTheme="minorEastAsia"/>
      <w:sz w:val="18"/>
      <w:szCs w:val="18"/>
    </w:rPr>
  </w:style>
  <w:style w:type="character" w:styleId="Emphasis">
    <w:name w:val="Emphasis"/>
    <w:basedOn w:val="DefaultParagraphFont"/>
    <w:uiPriority w:val="20"/>
    <w:qFormat/>
    <w:rsid w:val="00000E44"/>
    <w:rPr>
      <w:i/>
      <w:iCs/>
    </w:rPr>
  </w:style>
  <w:style w:type="paragraph" w:styleId="Bibliography">
    <w:name w:val="Bibliography"/>
    <w:basedOn w:val="Normal"/>
    <w:next w:val="Normal"/>
    <w:uiPriority w:val="37"/>
    <w:unhideWhenUsed/>
    <w:rsid w:val="00000E44"/>
    <w:pPr>
      <w:tabs>
        <w:tab w:val="left" w:pos="264"/>
      </w:tabs>
      <w:spacing w:after="0" w:line="480" w:lineRule="auto"/>
      <w:ind w:left="264" w:hanging="264"/>
    </w:pPr>
  </w:style>
  <w:style w:type="table" w:styleId="TableGrid">
    <w:name w:val="Table Grid"/>
    <w:basedOn w:val="TableNormal"/>
    <w:uiPriority w:val="59"/>
    <w:rsid w:val="00000E44"/>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000E44"/>
  </w:style>
  <w:style w:type="character" w:customStyle="1" w:styleId="ng-binding">
    <w:name w:val="ng-binding"/>
    <w:basedOn w:val="DefaultParagraphFont"/>
    <w:rsid w:val="00000E44"/>
  </w:style>
  <w:style w:type="character" w:customStyle="1" w:styleId="a-size-large">
    <w:name w:val="a-size-large"/>
    <w:basedOn w:val="DefaultParagraphFont"/>
    <w:rsid w:val="00000E44"/>
  </w:style>
  <w:style w:type="character" w:customStyle="1" w:styleId="base">
    <w:name w:val="base"/>
    <w:basedOn w:val="DefaultParagraphFont"/>
    <w:rsid w:val="00000E44"/>
  </w:style>
  <w:style w:type="paragraph" w:styleId="PlainText">
    <w:name w:val="Plain Text"/>
    <w:basedOn w:val="Normal"/>
    <w:link w:val="PlainTextChar"/>
    <w:uiPriority w:val="99"/>
    <w:unhideWhenUsed/>
    <w:rsid w:val="00000E44"/>
    <w:pPr>
      <w:spacing w:after="0" w:line="240" w:lineRule="auto"/>
    </w:pPr>
    <w:rPr>
      <w:rFonts w:ascii="Consolas" w:eastAsiaTheme="minorHAnsi" w:hAnsi="Consolas" w:cs="Consolas"/>
      <w:sz w:val="21"/>
      <w:szCs w:val="21"/>
    </w:rPr>
  </w:style>
  <w:style w:type="character" w:customStyle="1" w:styleId="PlainTextChar">
    <w:name w:val="Plain Text Char"/>
    <w:basedOn w:val="DefaultParagraphFont"/>
    <w:link w:val="PlainText"/>
    <w:uiPriority w:val="99"/>
    <w:rsid w:val="00000E44"/>
    <w:rPr>
      <w:rFonts w:ascii="Consolas" w:hAnsi="Consolas" w:cs="Consolas"/>
      <w:sz w:val="21"/>
      <w:szCs w:val="21"/>
    </w:rPr>
  </w:style>
  <w:style w:type="character" w:styleId="LineNumber">
    <w:name w:val="line number"/>
    <w:basedOn w:val="DefaultParagraphFont"/>
    <w:uiPriority w:val="99"/>
    <w:semiHidden/>
    <w:unhideWhenUsed/>
    <w:rsid w:val="00000E44"/>
  </w:style>
  <w:style w:type="paragraph" w:styleId="BalloonText">
    <w:name w:val="Balloon Text"/>
    <w:basedOn w:val="Normal"/>
    <w:link w:val="BalloonTextChar"/>
    <w:uiPriority w:val="99"/>
    <w:semiHidden/>
    <w:unhideWhenUsed/>
    <w:rsid w:val="009235B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235B6"/>
    <w:rPr>
      <w:rFonts w:ascii="Tahoma" w:eastAsiaTheme="minorEastAsia" w:hAnsi="Tahoma" w:cs="Tahoma"/>
      <w:sz w:val="16"/>
      <w:szCs w:val="16"/>
    </w:rPr>
  </w:style>
  <w:style w:type="paragraph" w:styleId="Header">
    <w:name w:val="header"/>
    <w:basedOn w:val="Normal"/>
    <w:link w:val="HeaderChar"/>
    <w:uiPriority w:val="99"/>
    <w:semiHidden/>
    <w:unhideWhenUsed/>
    <w:rsid w:val="00EB3828"/>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EB3828"/>
    <w:rPr>
      <w:rFonts w:eastAsiaTheme="minorEastAsia"/>
    </w:rPr>
  </w:style>
  <w:style w:type="paragraph" w:styleId="Revision">
    <w:name w:val="Revision"/>
    <w:hidden/>
    <w:uiPriority w:val="99"/>
    <w:semiHidden/>
    <w:rsid w:val="00B4049F"/>
    <w:pPr>
      <w:spacing w:after="0" w:line="240" w:lineRule="auto"/>
    </w:pPr>
    <w:rPr>
      <w:rFonts w:eastAsiaTheme="minorEastAsi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0E44"/>
    <w:rPr>
      <w:rFonts w:eastAsiaTheme="minorEastAsia"/>
    </w:rPr>
  </w:style>
  <w:style w:type="paragraph" w:styleId="Heading1">
    <w:name w:val="heading 1"/>
    <w:basedOn w:val="Normal"/>
    <w:next w:val="Normal"/>
    <w:link w:val="Heading1Char"/>
    <w:uiPriority w:val="9"/>
    <w:qFormat/>
    <w:rsid w:val="00000E4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00E44"/>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000E44"/>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0E44"/>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000E44"/>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000E44"/>
    <w:rPr>
      <w:rFonts w:asciiTheme="majorHAnsi" w:eastAsiaTheme="majorEastAsia" w:hAnsiTheme="majorHAnsi" w:cstheme="majorBidi"/>
      <w:b/>
      <w:bCs/>
      <w:color w:val="4F81BD" w:themeColor="accent1"/>
    </w:rPr>
  </w:style>
  <w:style w:type="character" w:styleId="Hyperlink">
    <w:name w:val="Hyperlink"/>
    <w:uiPriority w:val="99"/>
    <w:unhideWhenUsed/>
    <w:rsid w:val="00000E44"/>
    <w:rPr>
      <w:color w:val="0000FF"/>
      <w:u w:val="single"/>
    </w:rPr>
  </w:style>
  <w:style w:type="paragraph" w:styleId="Footer">
    <w:name w:val="footer"/>
    <w:basedOn w:val="Normal"/>
    <w:link w:val="FooterChar"/>
    <w:uiPriority w:val="99"/>
    <w:unhideWhenUsed/>
    <w:rsid w:val="00000E44"/>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000E44"/>
    <w:rPr>
      <w:rFonts w:eastAsiaTheme="minorEastAsia"/>
      <w:sz w:val="18"/>
      <w:szCs w:val="18"/>
    </w:rPr>
  </w:style>
  <w:style w:type="character" w:styleId="Emphasis">
    <w:name w:val="Emphasis"/>
    <w:basedOn w:val="DefaultParagraphFont"/>
    <w:uiPriority w:val="20"/>
    <w:qFormat/>
    <w:rsid w:val="00000E44"/>
    <w:rPr>
      <w:i/>
      <w:iCs/>
    </w:rPr>
  </w:style>
  <w:style w:type="paragraph" w:styleId="Bibliography">
    <w:name w:val="Bibliography"/>
    <w:basedOn w:val="Normal"/>
    <w:next w:val="Normal"/>
    <w:uiPriority w:val="37"/>
    <w:unhideWhenUsed/>
    <w:rsid w:val="00000E44"/>
    <w:pPr>
      <w:tabs>
        <w:tab w:val="left" w:pos="264"/>
      </w:tabs>
      <w:spacing w:after="0" w:line="480" w:lineRule="auto"/>
      <w:ind w:left="264" w:hanging="264"/>
    </w:pPr>
  </w:style>
  <w:style w:type="table" w:styleId="TableGrid">
    <w:name w:val="Table Grid"/>
    <w:basedOn w:val="TableNormal"/>
    <w:uiPriority w:val="59"/>
    <w:rsid w:val="00000E44"/>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000E44"/>
  </w:style>
  <w:style w:type="character" w:customStyle="1" w:styleId="ng-binding">
    <w:name w:val="ng-binding"/>
    <w:basedOn w:val="DefaultParagraphFont"/>
    <w:rsid w:val="00000E44"/>
  </w:style>
  <w:style w:type="character" w:customStyle="1" w:styleId="a-size-large">
    <w:name w:val="a-size-large"/>
    <w:basedOn w:val="DefaultParagraphFont"/>
    <w:rsid w:val="00000E44"/>
  </w:style>
  <w:style w:type="character" w:customStyle="1" w:styleId="base">
    <w:name w:val="base"/>
    <w:basedOn w:val="DefaultParagraphFont"/>
    <w:rsid w:val="00000E44"/>
  </w:style>
  <w:style w:type="paragraph" w:styleId="PlainText">
    <w:name w:val="Plain Text"/>
    <w:basedOn w:val="Normal"/>
    <w:link w:val="PlainTextChar"/>
    <w:uiPriority w:val="99"/>
    <w:unhideWhenUsed/>
    <w:rsid w:val="00000E44"/>
    <w:pPr>
      <w:spacing w:after="0" w:line="240" w:lineRule="auto"/>
    </w:pPr>
    <w:rPr>
      <w:rFonts w:ascii="Consolas" w:eastAsiaTheme="minorHAnsi" w:hAnsi="Consolas" w:cs="Consolas"/>
      <w:sz w:val="21"/>
      <w:szCs w:val="21"/>
    </w:rPr>
  </w:style>
  <w:style w:type="character" w:customStyle="1" w:styleId="PlainTextChar">
    <w:name w:val="Plain Text Char"/>
    <w:basedOn w:val="DefaultParagraphFont"/>
    <w:link w:val="PlainText"/>
    <w:uiPriority w:val="99"/>
    <w:rsid w:val="00000E44"/>
    <w:rPr>
      <w:rFonts w:ascii="Consolas" w:hAnsi="Consolas" w:cs="Consolas"/>
      <w:sz w:val="21"/>
      <w:szCs w:val="21"/>
    </w:rPr>
  </w:style>
  <w:style w:type="character" w:styleId="LineNumber">
    <w:name w:val="line number"/>
    <w:basedOn w:val="DefaultParagraphFont"/>
    <w:uiPriority w:val="99"/>
    <w:semiHidden/>
    <w:unhideWhenUsed/>
    <w:rsid w:val="00000E44"/>
  </w:style>
  <w:style w:type="paragraph" w:styleId="BalloonText">
    <w:name w:val="Balloon Text"/>
    <w:basedOn w:val="Normal"/>
    <w:link w:val="BalloonTextChar"/>
    <w:uiPriority w:val="99"/>
    <w:semiHidden/>
    <w:unhideWhenUsed/>
    <w:rsid w:val="009235B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235B6"/>
    <w:rPr>
      <w:rFonts w:ascii="Tahoma" w:eastAsiaTheme="minorEastAsia" w:hAnsi="Tahoma" w:cs="Tahoma"/>
      <w:sz w:val="16"/>
      <w:szCs w:val="16"/>
    </w:rPr>
  </w:style>
  <w:style w:type="paragraph" w:styleId="Header">
    <w:name w:val="header"/>
    <w:basedOn w:val="Normal"/>
    <w:link w:val="HeaderChar"/>
    <w:uiPriority w:val="99"/>
    <w:semiHidden/>
    <w:unhideWhenUsed/>
    <w:rsid w:val="00EB3828"/>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EB3828"/>
    <w:rPr>
      <w:rFonts w:eastAsiaTheme="minorEastAsia"/>
    </w:rPr>
  </w:style>
  <w:style w:type="paragraph" w:styleId="Revision">
    <w:name w:val="Revision"/>
    <w:hidden/>
    <w:uiPriority w:val="99"/>
    <w:semiHidden/>
    <w:rsid w:val="00B4049F"/>
    <w:pPr>
      <w:spacing w:after="0" w:line="240" w:lineRule="auto"/>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6095285">
      <w:bodyDiv w:val="1"/>
      <w:marLeft w:val="0"/>
      <w:marRight w:val="0"/>
      <w:marTop w:val="0"/>
      <w:marBottom w:val="0"/>
      <w:divBdr>
        <w:top w:val="none" w:sz="0" w:space="0" w:color="auto"/>
        <w:left w:val="none" w:sz="0" w:space="0" w:color="auto"/>
        <w:bottom w:val="none" w:sz="0" w:space="0" w:color="auto"/>
        <w:right w:val="none" w:sz="0" w:space="0" w:color="auto"/>
      </w:divBdr>
    </w:div>
    <w:div w:id="583803533">
      <w:bodyDiv w:val="1"/>
      <w:marLeft w:val="0"/>
      <w:marRight w:val="0"/>
      <w:marTop w:val="0"/>
      <w:marBottom w:val="0"/>
      <w:divBdr>
        <w:top w:val="none" w:sz="0" w:space="0" w:color="auto"/>
        <w:left w:val="none" w:sz="0" w:space="0" w:color="auto"/>
        <w:bottom w:val="none" w:sz="0" w:space="0" w:color="auto"/>
        <w:right w:val="none" w:sz="0" w:space="0" w:color="auto"/>
      </w:divBdr>
    </w:div>
    <w:div w:id="957101317">
      <w:bodyDiv w:val="1"/>
      <w:marLeft w:val="0"/>
      <w:marRight w:val="0"/>
      <w:marTop w:val="0"/>
      <w:marBottom w:val="0"/>
      <w:divBdr>
        <w:top w:val="none" w:sz="0" w:space="0" w:color="auto"/>
        <w:left w:val="none" w:sz="0" w:space="0" w:color="auto"/>
        <w:bottom w:val="none" w:sz="0" w:space="0" w:color="auto"/>
        <w:right w:val="none" w:sz="0" w:space="0" w:color="auto"/>
      </w:divBdr>
    </w:div>
    <w:div w:id="1448816744">
      <w:bodyDiv w:val="1"/>
      <w:marLeft w:val="0"/>
      <w:marRight w:val="0"/>
      <w:marTop w:val="0"/>
      <w:marBottom w:val="0"/>
      <w:divBdr>
        <w:top w:val="none" w:sz="0" w:space="0" w:color="auto"/>
        <w:left w:val="none" w:sz="0" w:space="0" w:color="auto"/>
        <w:bottom w:val="none" w:sz="0" w:space="0" w:color="auto"/>
        <w:right w:val="none" w:sz="0" w:space="0" w:color="auto"/>
      </w:divBdr>
    </w:div>
    <w:div w:id="1574848418">
      <w:bodyDiv w:val="1"/>
      <w:marLeft w:val="0"/>
      <w:marRight w:val="0"/>
      <w:marTop w:val="0"/>
      <w:marBottom w:val="0"/>
      <w:divBdr>
        <w:top w:val="none" w:sz="0" w:space="0" w:color="auto"/>
        <w:left w:val="none" w:sz="0" w:space="0" w:color="auto"/>
        <w:bottom w:val="none" w:sz="0" w:space="0" w:color="auto"/>
        <w:right w:val="none" w:sz="0" w:space="0" w:color="auto"/>
      </w:divBdr>
    </w:div>
    <w:div w:id="1611740200">
      <w:bodyDiv w:val="1"/>
      <w:marLeft w:val="0"/>
      <w:marRight w:val="0"/>
      <w:marTop w:val="0"/>
      <w:marBottom w:val="0"/>
      <w:divBdr>
        <w:top w:val="none" w:sz="0" w:space="0" w:color="auto"/>
        <w:left w:val="none" w:sz="0" w:space="0" w:color="auto"/>
        <w:bottom w:val="none" w:sz="0" w:space="0" w:color="auto"/>
        <w:right w:val="none" w:sz="0" w:space="0" w:color="auto"/>
      </w:divBdr>
    </w:div>
    <w:div w:id="1755782127">
      <w:bodyDiv w:val="1"/>
      <w:marLeft w:val="0"/>
      <w:marRight w:val="0"/>
      <w:marTop w:val="0"/>
      <w:marBottom w:val="0"/>
      <w:divBdr>
        <w:top w:val="none" w:sz="0" w:space="0" w:color="auto"/>
        <w:left w:val="none" w:sz="0" w:space="0" w:color="auto"/>
        <w:bottom w:val="none" w:sz="0" w:space="0" w:color="auto"/>
        <w:right w:val="none" w:sz="0" w:space="0" w:color="auto"/>
      </w:divBdr>
    </w:div>
    <w:div w:id="1903560946">
      <w:bodyDiv w:val="1"/>
      <w:marLeft w:val="0"/>
      <w:marRight w:val="0"/>
      <w:marTop w:val="0"/>
      <w:marBottom w:val="0"/>
      <w:divBdr>
        <w:top w:val="none" w:sz="0" w:space="0" w:color="auto"/>
        <w:left w:val="none" w:sz="0" w:space="0" w:color="auto"/>
        <w:bottom w:val="none" w:sz="0" w:space="0" w:color="auto"/>
        <w:right w:val="none" w:sz="0" w:space="0" w:color="auto"/>
      </w:divBdr>
    </w:div>
    <w:div w:id="19327399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4145</Words>
  <Characters>23632</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City of Hope</Company>
  <LinksUpToDate>false</LinksUpToDate>
  <CharactersWithSpaces>277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kassab</dc:creator>
  <cp:lastModifiedBy>Abigail Padayhag</cp:lastModifiedBy>
  <cp:revision>2</cp:revision>
  <cp:lastPrinted>2020-01-24T17:12:00Z</cp:lastPrinted>
  <dcterms:created xsi:type="dcterms:W3CDTF">2024-06-29T01:28:00Z</dcterms:created>
  <dcterms:modified xsi:type="dcterms:W3CDTF">2024-06-29T0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tMlB7TKK"/&gt;&lt;style id="http://www.zotero.org/styles/nature" hasBibliography="1" bibliographyStyleHasBeenSet="1"/&gt;&lt;prefs&gt;&lt;pref name="fieldType" value="Field"/&gt;&lt;/prefs&gt;&lt;/data&gt;</vt:lpwstr>
  </property>
</Properties>
</file>